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074" w:rsidRPr="00916D25" w:rsidRDefault="008C6157" w:rsidP="00916D25">
      <w:pPr>
        <w:autoSpaceDE w:val="0"/>
        <w:autoSpaceDN w:val="0"/>
        <w:adjustRightInd w:val="0"/>
        <w:spacing w:after="0" w:line="480" w:lineRule="auto"/>
        <w:jc w:val="both"/>
        <w:rPr>
          <w:rFonts w:cs="AdvPSA183"/>
          <w:b/>
          <w:sz w:val="40"/>
          <w:szCs w:val="40"/>
          <w:lang w:val="en-US"/>
        </w:rPr>
      </w:pPr>
      <w:r w:rsidRPr="00916D25">
        <w:rPr>
          <w:rFonts w:cs="AdvPSA183"/>
          <w:b/>
          <w:sz w:val="40"/>
          <w:szCs w:val="40"/>
          <w:lang w:val="en-US"/>
        </w:rPr>
        <w:t xml:space="preserve">Supplemental </w:t>
      </w:r>
      <w:r w:rsidR="00916D25" w:rsidRPr="00916D25">
        <w:rPr>
          <w:rFonts w:cs="AdvPSA183"/>
          <w:b/>
          <w:sz w:val="40"/>
          <w:szCs w:val="40"/>
          <w:lang w:val="en-US"/>
        </w:rPr>
        <w:t>Materials and Methods</w:t>
      </w:r>
    </w:p>
    <w:p w:rsidR="007451BA" w:rsidRPr="00916D25" w:rsidRDefault="007451BA" w:rsidP="00916D25">
      <w:pPr>
        <w:autoSpaceDE w:val="0"/>
        <w:autoSpaceDN w:val="0"/>
        <w:adjustRightInd w:val="0"/>
        <w:spacing w:after="0" w:line="480" w:lineRule="auto"/>
        <w:jc w:val="both"/>
        <w:rPr>
          <w:rFonts w:cs="AdvPSA183"/>
          <w:b/>
          <w:sz w:val="32"/>
          <w:szCs w:val="32"/>
          <w:lang w:val="en-US"/>
        </w:rPr>
      </w:pPr>
      <w:r w:rsidRPr="00916D25">
        <w:rPr>
          <w:rFonts w:cs="AdvPSA183"/>
          <w:b/>
          <w:sz w:val="32"/>
          <w:szCs w:val="32"/>
          <w:lang w:val="en-US"/>
        </w:rPr>
        <w:t xml:space="preserve">Mice and </w:t>
      </w:r>
      <w:r w:rsidRPr="00916D25">
        <w:rPr>
          <w:rFonts w:cs="AdvPSA183"/>
          <w:b/>
          <w:i/>
          <w:sz w:val="32"/>
          <w:szCs w:val="32"/>
          <w:lang w:val="en-US"/>
        </w:rPr>
        <w:t>In Vivo</w:t>
      </w:r>
      <w:r w:rsidRPr="00916D25">
        <w:rPr>
          <w:rFonts w:cs="AdvPSA183"/>
          <w:b/>
          <w:sz w:val="32"/>
          <w:szCs w:val="32"/>
          <w:lang w:val="en-US"/>
        </w:rPr>
        <w:t xml:space="preserve"> Treatments</w:t>
      </w:r>
    </w:p>
    <w:p w:rsidR="00F63408" w:rsidRPr="00916D16" w:rsidRDefault="007451BA" w:rsidP="00916D2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PSA183"/>
          <w:lang w:val="en-US"/>
        </w:rPr>
      </w:pPr>
      <w:r w:rsidRPr="00916D16">
        <w:rPr>
          <w:rFonts w:cs="AdvPSA183"/>
          <w:lang w:val="en-US"/>
        </w:rPr>
        <w:t>BALB/</w:t>
      </w:r>
      <w:proofErr w:type="spellStart"/>
      <w:r w:rsidRPr="00916D16">
        <w:rPr>
          <w:rFonts w:cs="AdvPSA183"/>
          <w:lang w:val="en-US"/>
        </w:rPr>
        <w:t>cByJ</w:t>
      </w:r>
      <w:proofErr w:type="spellEnd"/>
      <w:r w:rsidRPr="00916D16">
        <w:rPr>
          <w:rFonts w:cs="AdvPSA183"/>
          <w:lang w:val="en-US"/>
        </w:rPr>
        <w:t xml:space="preserve"> mice, referred to as </w:t>
      </w:r>
      <w:r w:rsidR="00B72894">
        <w:rPr>
          <w:rFonts w:cs="AdvPSA183"/>
          <w:lang w:val="en-US"/>
        </w:rPr>
        <w:t>BALB/c</w:t>
      </w:r>
      <w:r w:rsidRPr="00916D16">
        <w:rPr>
          <w:rFonts w:cs="AdvPSA183"/>
          <w:lang w:val="en-US"/>
        </w:rPr>
        <w:t>, were purchased from Charles River Laboratories and housed at the Ce</w:t>
      </w:r>
      <w:r w:rsidR="0098136A">
        <w:rPr>
          <w:rFonts w:cs="AdvPSA183"/>
          <w:lang w:val="en-US"/>
        </w:rPr>
        <w:t xml:space="preserve">ntre </w:t>
      </w:r>
      <w:proofErr w:type="spellStart"/>
      <w:r w:rsidR="0098136A">
        <w:rPr>
          <w:rFonts w:cs="AdvPSA183"/>
          <w:lang w:val="en-US"/>
        </w:rPr>
        <w:t>d’Immunologie</w:t>
      </w:r>
      <w:proofErr w:type="spellEnd"/>
      <w:r w:rsidR="0098136A">
        <w:rPr>
          <w:rFonts w:cs="AdvPSA183"/>
          <w:lang w:val="en-US"/>
        </w:rPr>
        <w:t xml:space="preserve"> de Marseille-</w:t>
      </w:r>
      <w:proofErr w:type="spellStart"/>
      <w:r w:rsidRPr="00916D16">
        <w:rPr>
          <w:rFonts w:cs="AdvPSA183"/>
          <w:lang w:val="en-US"/>
        </w:rPr>
        <w:t>Luminy</w:t>
      </w:r>
      <w:proofErr w:type="spellEnd"/>
      <w:r w:rsidRPr="00916D16">
        <w:rPr>
          <w:rFonts w:cs="AdvPSA183"/>
          <w:lang w:val="en-US"/>
        </w:rPr>
        <w:t xml:space="preserve"> (CIML), Marseille, </w:t>
      </w:r>
      <w:proofErr w:type="gramStart"/>
      <w:r w:rsidRPr="00916D16">
        <w:rPr>
          <w:rFonts w:cs="AdvPSA183"/>
          <w:lang w:val="en-US"/>
        </w:rPr>
        <w:t>France</w:t>
      </w:r>
      <w:proofErr w:type="gramEnd"/>
      <w:r w:rsidRPr="00916D16">
        <w:rPr>
          <w:rFonts w:cs="AdvPSA183"/>
          <w:lang w:val="en-US"/>
        </w:rPr>
        <w:t xml:space="preserve">. </w:t>
      </w:r>
      <w:r w:rsidR="00907A00">
        <w:rPr>
          <w:rFonts w:cs="AdvPSA183"/>
          <w:lang w:val="en-US"/>
        </w:rPr>
        <w:t xml:space="preserve">BALB/c </w:t>
      </w:r>
      <w:r w:rsidRPr="00916D16">
        <w:rPr>
          <w:rFonts w:cs="AdvPSA183"/>
          <w:lang w:val="en-US"/>
        </w:rPr>
        <w:t>Ly49H</w:t>
      </w:r>
      <w:r w:rsidRPr="00916D16">
        <w:rPr>
          <w:rFonts w:cs="AdvPSA183"/>
          <w:vertAlign w:val="superscript"/>
          <w:lang w:val="en-US"/>
        </w:rPr>
        <w:t>+</w:t>
      </w:r>
      <w:r w:rsidRPr="00916D16">
        <w:rPr>
          <w:rFonts w:cs="AdvPSA183"/>
          <w:lang w:val="en-US"/>
        </w:rPr>
        <w:t xml:space="preserve"> (</w:t>
      </w:r>
      <w:r w:rsidR="004B6936" w:rsidRPr="004B6936">
        <w:rPr>
          <w:rFonts w:cs="AdvPSA183"/>
          <w:i/>
          <w:lang w:val="en-US"/>
        </w:rPr>
        <w:t>C.B6-Klra8</w:t>
      </w:r>
      <w:r w:rsidR="004B6936" w:rsidRPr="004B6936">
        <w:rPr>
          <w:rFonts w:cs="AdvPSA183"/>
          <w:i/>
          <w:vertAlign w:val="superscript"/>
          <w:lang w:val="en-US"/>
        </w:rPr>
        <w:t>Cmv1-r</w:t>
      </w:r>
      <w:r w:rsidR="004B6936" w:rsidRPr="004B6936">
        <w:rPr>
          <w:rFonts w:cs="AdvPSA183"/>
          <w:i/>
          <w:lang w:val="en-US"/>
        </w:rPr>
        <w:t>/</w:t>
      </w:r>
      <w:proofErr w:type="spellStart"/>
      <w:r w:rsidR="004B6936" w:rsidRPr="004B6936">
        <w:rPr>
          <w:rFonts w:cs="AdvPSA183"/>
          <w:i/>
          <w:lang w:val="en-US"/>
        </w:rPr>
        <w:t>UwaJ</w:t>
      </w:r>
      <w:proofErr w:type="spellEnd"/>
      <w:r w:rsidR="009028D4">
        <w:rPr>
          <w:rFonts w:cs="AdvPSA183"/>
          <w:lang w:val="en-US"/>
        </w:rPr>
        <w:t>) mice</w:t>
      </w:r>
      <w:r w:rsidRPr="00916D16">
        <w:rPr>
          <w:rFonts w:cs="AdvPSA183"/>
          <w:lang w:val="en-US"/>
        </w:rPr>
        <w:t xml:space="preserve"> </w:t>
      </w:r>
      <w:r w:rsidR="009028D4" w:rsidRPr="00916D16">
        <w:rPr>
          <w:rFonts w:cs="AdvPSA183"/>
          <w:lang w:val="en-US"/>
        </w:rPr>
        <w:t>were obtained from the Jackson Laboratory</w:t>
      </w:r>
      <w:r w:rsidR="00A00875">
        <w:rPr>
          <w:rFonts w:cs="AdvPSA183"/>
          <w:lang w:val="en-US"/>
        </w:rPr>
        <w:t xml:space="preserve"> </w:t>
      </w:r>
      <w:r w:rsidR="00AA1D45">
        <w:rPr>
          <w:rFonts w:cs="AdvPSA183"/>
          <w:lang w:val="en-US"/>
        </w:rPr>
        <w:fldChar w:fldCharType="begin">
          <w:fldData xml:space="preserve">PEVuZE5vdGU+PENpdGU+PEF1dGhvcj5TY2Fsem88L0F1dGhvcj48WWVhcj4xOTk5PC9ZZWFyPjxS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</w:fldData>
        </w:fldChar>
      </w:r>
      <w:r w:rsidR="00AA1D45">
        <w:rPr>
          <w:rFonts w:cs="AdvPSA183"/>
          <w:lang w:val="en-US"/>
        </w:rPr>
        <w:instrText xml:space="preserve"> ADDIN EN.CITE </w:instrText>
      </w:r>
      <w:r w:rsidR="00AA1D45">
        <w:rPr>
          <w:rFonts w:cs="AdvPSA183"/>
          <w:lang w:val="en-US"/>
        </w:rPr>
        <w:fldChar w:fldCharType="begin">
          <w:fldData xml:space="preserve">PEVuZE5vdGU+PENpdGU+PEF1dGhvcj5TY2Fsem88L0F1dGhvcj48WWVhcj4xOTk5PC9ZZWFyPjxS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</w:fldData>
        </w:fldChar>
      </w:r>
      <w:r w:rsidR="00AA1D45">
        <w:rPr>
          <w:rFonts w:cs="AdvPSA183"/>
          <w:lang w:val="en-US"/>
        </w:rPr>
        <w:instrText xml:space="preserve"> ADDIN EN.CITE.DATA </w:instrText>
      </w:r>
      <w:r w:rsidR="00AA1D45">
        <w:rPr>
          <w:rFonts w:cs="AdvPSA183"/>
          <w:lang w:val="en-US"/>
        </w:rPr>
      </w:r>
      <w:r w:rsidR="00AA1D45">
        <w:rPr>
          <w:rFonts w:cs="AdvPSA183"/>
          <w:lang w:val="en-US"/>
        </w:rPr>
        <w:fldChar w:fldCharType="end"/>
      </w:r>
      <w:r w:rsidR="00AA1D45">
        <w:rPr>
          <w:rFonts w:cs="AdvPSA183"/>
          <w:lang w:val="en-US"/>
        </w:rPr>
        <w:fldChar w:fldCharType="separate"/>
      </w:r>
      <w:r w:rsidR="00AA1D45">
        <w:rPr>
          <w:rFonts w:cs="AdvPSA183"/>
          <w:noProof/>
          <w:lang w:val="en-US"/>
        </w:rPr>
        <w:t>[</w:t>
      </w:r>
      <w:hyperlink w:anchor="_ENREF_1" w:tooltip="Scalzo, 1999 #117" w:history="1">
        <w:r w:rsidR="00AA1D45">
          <w:rPr>
            <w:rFonts w:cs="AdvPSA183"/>
            <w:noProof/>
            <w:lang w:val="en-US"/>
          </w:rPr>
          <w:t>1</w:t>
        </w:r>
      </w:hyperlink>
      <w:r w:rsidR="00AA1D45">
        <w:rPr>
          <w:rFonts w:cs="AdvPSA183"/>
          <w:noProof/>
          <w:lang w:val="en-US"/>
        </w:rPr>
        <w:t>]</w:t>
      </w:r>
      <w:r w:rsidR="00AA1D45">
        <w:rPr>
          <w:rFonts w:cs="AdvPSA183"/>
          <w:lang w:val="en-US"/>
        </w:rPr>
        <w:fldChar w:fldCharType="end"/>
      </w:r>
      <w:r w:rsidR="009028D4">
        <w:rPr>
          <w:rFonts w:cs="AdvPSA183"/>
          <w:lang w:val="en-US"/>
        </w:rPr>
        <w:t>.</w:t>
      </w:r>
      <w:r w:rsidR="009028D4" w:rsidRPr="00916D16">
        <w:rPr>
          <w:rFonts w:cs="AdvPSA183"/>
          <w:lang w:val="en-US"/>
        </w:rPr>
        <w:t xml:space="preserve"> </w:t>
      </w:r>
      <w:r w:rsidR="009028D4">
        <w:rPr>
          <w:rFonts w:cs="AdvPSA183"/>
          <w:lang w:val="en-US"/>
        </w:rPr>
        <w:t>B</w:t>
      </w:r>
      <w:r w:rsidR="00907A00">
        <w:rPr>
          <w:rFonts w:cs="AdvPSA183"/>
          <w:lang w:val="en-US"/>
        </w:rPr>
        <w:t>ALB</w:t>
      </w:r>
      <w:r w:rsidR="009028D4">
        <w:rPr>
          <w:rFonts w:cs="AdvPSA183"/>
          <w:lang w:val="en-US"/>
        </w:rPr>
        <w:t xml:space="preserve">/c </w:t>
      </w:r>
      <w:r w:rsidRPr="00916D16">
        <w:rPr>
          <w:rFonts w:cs="AdvPSA183"/>
          <w:lang w:val="en-US"/>
        </w:rPr>
        <w:t>MyD88</w:t>
      </w:r>
      <w:r w:rsidRPr="00916D16">
        <w:rPr>
          <w:rFonts w:cs="AdvPSA183"/>
          <w:vertAlign w:val="superscript"/>
          <w:lang w:val="en-US"/>
        </w:rPr>
        <w:t>-/-</w:t>
      </w:r>
      <w:r w:rsidRPr="00916D16">
        <w:rPr>
          <w:rFonts w:cs="AdvPSA183"/>
          <w:lang w:val="en-US"/>
        </w:rPr>
        <w:t xml:space="preserve"> (</w:t>
      </w:r>
      <w:r w:rsidR="004B6936" w:rsidRPr="004B6936">
        <w:rPr>
          <w:rFonts w:cs="AdvPSA183"/>
          <w:i/>
          <w:lang w:val="en-US"/>
        </w:rPr>
        <w:t>C.</w:t>
      </w:r>
      <w:r w:rsidR="004B6936" w:rsidRPr="004B6936">
        <w:rPr>
          <w:i/>
          <w:lang w:val="en-US"/>
        </w:rPr>
        <w:t>B</w:t>
      </w:r>
      <w:r w:rsidR="004B6936" w:rsidRPr="004B6936">
        <w:rPr>
          <w:rFonts w:cs="AdvPSA183"/>
          <w:i/>
          <w:lang w:val="en-US"/>
        </w:rPr>
        <w:t>6.129P2-Myd88</w:t>
      </w:r>
      <w:r w:rsidR="004B6936" w:rsidRPr="004B6936">
        <w:rPr>
          <w:rFonts w:cs="AdvPSA183"/>
          <w:i/>
          <w:vertAlign w:val="superscript"/>
          <w:lang w:val="en-US"/>
        </w:rPr>
        <w:t>tm1Aki</w:t>
      </w:r>
      <w:r w:rsidRPr="00916D16">
        <w:rPr>
          <w:rFonts w:cs="AdvPSA183"/>
          <w:lang w:val="en-US"/>
        </w:rPr>
        <w:t>)</w:t>
      </w:r>
      <w:r w:rsidR="009028D4">
        <w:rPr>
          <w:rFonts w:cs="AdvPSA183"/>
          <w:lang w:val="en-US"/>
        </w:rPr>
        <w:t xml:space="preserve"> and 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IFNAR</w:t>
      </w:r>
      <w:r w:rsidRPr="00916D16">
        <w:rPr>
          <w:rFonts w:cs="AdvPSA183"/>
          <w:vertAlign w:val="superscript"/>
          <w:lang w:val="en-US"/>
        </w:rPr>
        <w:t>-/-</w:t>
      </w:r>
      <w:r w:rsidRPr="00916D16">
        <w:rPr>
          <w:rFonts w:cs="AdvPSA183"/>
          <w:lang w:val="en-US"/>
        </w:rPr>
        <w:t xml:space="preserve"> mice (</w:t>
      </w:r>
      <w:r w:rsidR="004B6936" w:rsidRPr="004B6936">
        <w:rPr>
          <w:rFonts w:cs="AdvPSA183"/>
          <w:i/>
          <w:lang w:val="en-US"/>
        </w:rPr>
        <w:t>C.B6.129S2-ifnar1</w:t>
      </w:r>
      <w:r w:rsidR="004B6936" w:rsidRPr="004B6936">
        <w:rPr>
          <w:rFonts w:cs="AdvPSA183"/>
          <w:i/>
          <w:vertAlign w:val="superscript"/>
          <w:lang w:val="en-US"/>
        </w:rPr>
        <w:t>tm1agt</w:t>
      </w:r>
      <w:r w:rsidRPr="00916D16">
        <w:rPr>
          <w:rFonts w:cs="AdvPSA183"/>
          <w:lang w:val="en-US"/>
        </w:rPr>
        <w:t>)</w:t>
      </w:r>
      <w:r w:rsidR="009028D4">
        <w:rPr>
          <w:rFonts w:cs="AdvPSA183"/>
          <w:lang w:val="en-US"/>
        </w:rPr>
        <w:t xml:space="preserve"> were obtained by 10 </w:t>
      </w:r>
      <w:r w:rsidR="00805CA6">
        <w:rPr>
          <w:rFonts w:cs="AdvPSA183"/>
          <w:lang w:val="en-US"/>
        </w:rPr>
        <w:t>backcross</w:t>
      </w:r>
      <w:r w:rsidR="0098136A">
        <w:rPr>
          <w:rFonts w:cs="AdvPSA183"/>
          <w:lang w:val="en-US"/>
        </w:rPr>
        <w:t>es</w:t>
      </w:r>
      <w:r w:rsidR="009028D4">
        <w:rPr>
          <w:rFonts w:cs="AdvPSA183"/>
          <w:lang w:val="en-US"/>
        </w:rPr>
        <w:t xml:space="preserve"> on B</w:t>
      </w:r>
      <w:r w:rsidR="00CD5724">
        <w:rPr>
          <w:rFonts w:cs="AdvPSA183"/>
          <w:lang w:val="en-US"/>
        </w:rPr>
        <w:t>ALB</w:t>
      </w:r>
      <w:r w:rsidR="009028D4">
        <w:rPr>
          <w:rFonts w:cs="AdvPSA183"/>
          <w:lang w:val="en-US"/>
        </w:rPr>
        <w:t xml:space="preserve">/c mice of </w:t>
      </w:r>
      <w:r w:rsidR="004B6936" w:rsidRPr="004B6936">
        <w:rPr>
          <w:rFonts w:cs="AdvPSA183"/>
          <w:i/>
          <w:lang w:val="en-US"/>
        </w:rPr>
        <w:t>B6.129-Myd88</w:t>
      </w:r>
      <w:r w:rsidR="004B6936" w:rsidRPr="004B6936">
        <w:rPr>
          <w:rFonts w:cs="AdvPSA183"/>
          <w:i/>
          <w:vertAlign w:val="superscript"/>
          <w:lang w:val="en-US"/>
        </w:rPr>
        <w:t>tm1Aki</w:t>
      </w:r>
      <w:r w:rsidR="00907A00">
        <w:rPr>
          <w:rFonts w:cs="AdvPSA183"/>
          <w:lang w:val="en-US"/>
        </w:rPr>
        <w:t xml:space="preserve"> </w:t>
      </w:r>
      <w:r w:rsidR="00AA1D45">
        <w:rPr>
          <w:rFonts w:cs="AdvPSA183"/>
          <w:lang w:val="en-US"/>
        </w:rPr>
        <w:fldChar w:fldCharType="begin">
          <w:fldData xml:space="preserve">PEVuZE5vdGU+PENpdGU+PEF1dGhvcj5BZGFjaGk8L0F1dGhvcj48WWVhcj4xOTk4PC9ZZWFyPjxS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</w:fldData>
        </w:fldChar>
      </w:r>
      <w:r w:rsidR="00AA1D45">
        <w:rPr>
          <w:rFonts w:cs="AdvPSA183"/>
          <w:lang w:val="en-US"/>
        </w:rPr>
        <w:instrText xml:space="preserve"> ADDIN EN.CITE </w:instrText>
      </w:r>
      <w:r w:rsidR="00AA1D45">
        <w:rPr>
          <w:rFonts w:cs="AdvPSA183"/>
          <w:lang w:val="en-US"/>
        </w:rPr>
        <w:fldChar w:fldCharType="begin">
          <w:fldData xml:space="preserve">PEVuZE5vdGU+PENpdGU+PEF1dGhvcj5BZGFjaGk8L0F1dGhvcj48WWVhcj4xOTk4PC9ZZWFyPjxS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</w:fldData>
        </w:fldChar>
      </w:r>
      <w:r w:rsidR="00AA1D45">
        <w:rPr>
          <w:rFonts w:cs="AdvPSA183"/>
          <w:lang w:val="en-US"/>
        </w:rPr>
        <w:instrText xml:space="preserve"> ADDIN EN.CITE.DATA </w:instrText>
      </w:r>
      <w:r w:rsidR="00AA1D45">
        <w:rPr>
          <w:rFonts w:cs="AdvPSA183"/>
          <w:lang w:val="en-US"/>
        </w:rPr>
      </w:r>
      <w:r w:rsidR="00AA1D45">
        <w:rPr>
          <w:rFonts w:cs="AdvPSA183"/>
          <w:lang w:val="en-US"/>
        </w:rPr>
        <w:fldChar w:fldCharType="end"/>
      </w:r>
      <w:r w:rsidR="00AA1D45">
        <w:rPr>
          <w:rFonts w:cs="AdvPSA183"/>
          <w:lang w:val="en-US"/>
        </w:rPr>
        <w:fldChar w:fldCharType="separate"/>
      </w:r>
      <w:r w:rsidR="00AA1D45">
        <w:rPr>
          <w:rFonts w:cs="AdvPSA183"/>
          <w:noProof/>
          <w:lang w:val="en-US"/>
        </w:rPr>
        <w:t>[</w:t>
      </w:r>
      <w:hyperlink w:anchor="_ENREF_2" w:tooltip="Adachi, 1998 #116" w:history="1">
        <w:r w:rsidR="00AA1D45">
          <w:rPr>
            <w:rFonts w:cs="AdvPSA183"/>
            <w:noProof/>
            <w:lang w:val="en-US"/>
          </w:rPr>
          <w:t>2</w:t>
        </w:r>
      </w:hyperlink>
      <w:r w:rsidR="00AA1D45">
        <w:rPr>
          <w:rFonts w:cs="AdvPSA183"/>
          <w:noProof/>
          <w:lang w:val="en-US"/>
        </w:rPr>
        <w:t>,</w:t>
      </w:r>
      <w:hyperlink w:anchor="_ENREF_3" w:tooltip="Zucchini, 2008 #19" w:history="1">
        <w:r w:rsidR="00AA1D45">
          <w:rPr>
            <w:rFonts w:cs="AdvPSA183"/>
            <w:noProof/>
            <w:lang w:val="en-US"/>
          </w:rPr>
          <w:t>3</w:t>
        </w:r>
      </w:hyperlink>
      <w:r w:rsidR="00AA1D45">
        <w:rPr>
          <w:rFonts w:cs="AdvPSA183"/>
          <w:noProof/>
          <w:lang w:val="en-US"/>
        </w:rPr>
        <w:t>]</w:t>
      </w:r>
      <w:r w:rsidR="00AA1D45">
        <w:rPr>
          <w:rFonts w:cs="AdvPSA183"/>
          <w:lang w:val="en-US"/>
        </w:rPr>
        <w:fldChar w:fldCharType="end"/>
      </w:r>
      <w:r w:rsidR="00907A00">
        <w:rPr>
          <w:rFonts w:cs="AdvPSA183"/>
          <w:lang w:val="en-US"/>
        </w:rPr>
        <w:t xml:space="preserve"> and </w:t>
      </w:r>
      <w:r w:rsidR="004B6936" w:rsidRPr="004B6936">
        <w:rPr>
          <w:rFonts w:cs="AdvPSA183"/>
          <w:i/>
          <w:lang w:val="en-US"/>
        </w:rPr>
        <w:t>B6.129S2-Ifnar1</w:t>
      </w:r>
      <w:r w:rsidR="004B6936" w:rsidRPr="004B6936">
        <w:rPr>
          <w:rFonts w:cs="AdvPSA183"/>
          <w:i/>
          <w:vertAlign w:val="superscript"/>
          <w:lang w:val="en-US"/>
        </w:rPr>
        <w:t>tm1agt</w:t>
      </w:r>
      <w:r w:rsidR="009028D4">
        <w:rPr>
          <w:rFonts w:cs="AdvPSA183"/>
          <w:lang w:val="en-US"/>
        </w:rPr>
        <w:t xml:space="preserve"> </w:t>
      </w:r>
      <w:r w:rsidR="00AA1D45">
        <w:rPr>
          <w:rFonts w:cs="AdvPSA183"/>
          <w:lang w:val="en-US"/>
        </w:rPr>
        <w:fldChar w:fldCharType="begin">
          <w:fldData xml:space="preserve">PEVuZE5vdGU+PENpdGU+PEF1dGhvcj5TdHJvYmw8L0F1dGhvcj48WWVhcj4yMDA1PC9ZZWFyPjxS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</w:fldData>
        </w:fldChar>
      </w:r>
      <w:r w:rsidR="00AA1D45">
        <w:rPr>
          <w:rFonts w:cs="AdvPSA183"/>
          <w:lang w:val="en-US"/>
        </w:rPr>
        <w:instrText xml:space="preserve"> ADDIN EN.CITE </w:instrText>
      </w:r>
      <w:r w:rsidR="00AA1D45">
        <w:rPr>
          <w:rFonts w:cs="AdvPSA183"/>
          <w:lang w:val="en-US"/>
        </w:rPr>
        <w:fldChar w:fldCharType="begin">
          <w:fldData xml:space="preserve">PEVuZE5vdGU+PENpdGU+PEF1dGhvcj5TdHJvYmw8L0F1dGhvcj48WWVhcj4yMDA1PC9ZZWFyPjxS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</w:fldData>
        </w:fldChar>
      </w:r>
      <w:r w:rsidR="00AA1D45">
        <w:rPr>
          <w:rFonts w:cs="AdvPSA183"/>
          <w:lang w:val="en-US"/>
        </w:rPr>
        <w:instrText xml:space="preserve"> ADDIN EN.CITE.DATA </w:instrText>
      </w:r>
      <w:r w:rsidR="00AA1D45">
        <w:rPr>
          <w:rFonts w:cs="AdvPSA183"/>
          <w:lang w:val="en-US"/>
        </w:rPr>
      </w:r>
      <w:r w:rsidR="00AA1D45">
        <w:rPr>
          <w:rFonts w:cs="AdvPSA183"/>
          <w:lang w:val="en-US"/>
        </w:rPr>
        <w:fldChar w:fldCharType="end"/>
      </w:r>
      <w:r w:rsidR="00AA1D45">
        <w:rPr>
          <w:rFonts w:cs="AdvPSA183"/>
          <w:lang w:val="en-US"/>
        </w:rPr>
        <w:fldChar w:fldCharType="separate"/>
      </w:r>
      <w:r w:rsidR="00AA1D45">
        <w:rPr>
          <w:rFonts w:cs="AdvPSA183"/>
          <w:noProof/>
          <w:lang w:val="en-US"/>
        </w:rPr>
        <w:t>[</w:t>
      </w:r>
      <w:hyperlink w:anchor="_ENREF_4" w:tooltip="Strobl, 2005 #115" w:history="1">
        <w:r w:rsidR="00AA1D45">
          <w:rPr>
            <w:rFonts w:cs="AdvPSA183"/>
            <w:noProof/>
            <w:lang w:val="en-US"/>
          </w:rPr>
          <w:t>4</w:t>
        </w:r>
      </w:hyperlink>
      <w:r w:rsidR="00AA1D45">
        <w:rPr>
          <w:rFonts w:cs="AdvPSA183"/>
          <w:noProof/>
          <w:lang w:val="en-US"/>
        </w:rPr>
        <w:t>,</w:t>
      </w:r>
      <w:hyperlink w:anchor="_ENREF_5" w:tooltip="Baranek, 2012 #7" w:history="1">
        <w:r w:rsidR="00AA1D45">
          <w:rPr>
            <w:rFonts w:cs="AdvPSA183"/>
            <w:noProof/>
            <w:lang w:val="en-US"/>
          </w:rPr>
          <w:t>5</w:t>
        </w:r>
      </w:hyperlink>
      <w:r w:rsidR="00AA1D45">
        <w:rPr>
          <w:rFonts w:cs="AdvPSA183"/>
          <w:noProof/>
          <w:lang w:val="en-US"/>
        </w:rPr>
        <w:t>]</w:t>
      </w:r>
      <w:r w:rsidR="00AA1D45">
        <w:rPr>
          <w:rFonts w:cs="AdvPSA183"/>
          <w:lang w:val="en-US"/>
        </w:rPr>
        <w:fldChar w:fldCharType="end"/>
      </w:r>
      <w:r w:rsidR="00907A00">
        <w:rPr>
          <w:rFonts w:cs="AdvPSA183"/>
          <w:lang w:val="en-US"/>
        </w:rPr>
        <w:t xml:space="preserve"> animals</w:t>
      </w:r>
      <w:r w:rsidR="0098136A">
        <w:rPr>
          <w:rFonts w:cs="AdvPSA183"/>
          <w:lang w:val="en-US"/>
        </w:rPr>
        <w:t>, respectively</w:t>
      </w:r>
      <w:r w:rsidRPr="00916D16">
        <w:rPr>
          <w:rFonts w:cs="AdvPSA183"/>
          <w:lang w:val="en-US"/>
        </w:rPr>
        <w:t>.</w:t>
      </w:r>
      <w:r w:rsidR="0098136A">
        <w:rPr>
          <w:rFonts w:cs="AdvPSA183"/>
          <w:lang w:val="en-US"/>
        </w:rPr>
        <w:t xml:space="preserve"> BALB/c TLR9</w:t>
      </w:r>
      <w:r w:rsidR="0098136A" w:rsidRPr="0098136A">
        <w:rPr>
          <w:rFonts w:cs="AdvPSA183"/>
          <w:vertAlign w:val="superscript"/>
          <w:lang w:val="en-US"/>
        </w:rPr>
        <w:t>-/-</w:t>
      </w:r>
      <w:r w:rsidR="0098136A">
        <w:rPr>
          <w:rFonts w:cs="AdvPSA183"/>
          <w:lang w:val="en-US"/>
        </w:rPr>
        <w:t xml:space="preserve"> mice</w:t>
      </w:r>
      <w:r w:rsidR="006F3B92">
        <w:rPr>
          <w:rFonts w:cs="AdvPSA183"/>
          <w:lang w:val="en-US"/>
        </w:rPr>
        <w:t xml:space="preserve"> (</w:t>
      </w:r>
      <w:r w:rsidR="004B6936" w:rsidRPr="004B6936">
        <w:rPr>
          <w:rFonts w:cs="AdvPSA183"/>
          <w:i/>
          <w:lang w:val="en-US"/>
        </w:rPr>
        <w:t>C.129P2-TLR9tm1Aki</w:t>
      </w:r>
      <w:r w:rsidR="006F3B92">
        <w:rPr>
          <w:rFonts w:cs="AdvPSA183"/>
          <w:lang w:val="en-US"/>
        </w:rPr>
        <w:t>)</w:t>
      </w:r>
      <w:r w:rsidR="0098136A">
        <w:rPr>
          <w:rFonts w:cs="AdvPSA183"/>
          <w:lang w:val="en-US"/>
        </w:rPr>
        <w:t xml:space="preserve"> were obtained by 10 backcrosses on BALB/c</w:t>
      </w:r>
      <w:r w:rsidR="006F3B92">
        <w:rPr>
          <w:rFonts w:cs="AdvPSA183"/>
          <w:lang w:val="en-US"/>
        </w:rPr>
        <w:t xml:space="preserve"> of </w:t>
      </w:r>
      <w:r w:rsidR="004B6936" w:rsidRPr="004B6936">
        <w:rPr>
          <w:rFonts w:cs="AdvPSA183"/>
          <w:i/>
          <w:lang w:val="en-US"/>
        </w:rPr>
        <w:t>B6.129P2-TLR9tm1Aki</w:t>
      </w:r>
      <w:r w:rsidR="0098136A">
        <w:rPr>
          <w:rFonts w:cs="AdvPSA183"/>
          <w:lang w:val="en-US"/>
        </w:rPr>
        <w:t xml:space="preserve"> </w:t>
      </w:r>
      <w:r w:rsidR="006F3B92">
        <w:rPr>
          <w:rFonts w:cs="AdvPSA183"/>
          <w:lang w:val="en-US"/>
        </w:rPr>
        <w:t xml:space="preserve">animals </w:t>
      </w:r>
      <w:r w:rsidR="00AA1D45">
        <w:rPr>
          <w:rFonts w:cs="AdvPSA183"/>
          <w:lang w:val="en-US"/>
        </w:rPr>
        <w:fldChar w:fldCharType="begin">
          <w:fldData xml:space="preserve">PEVuZE5vdGU+PENpdGU+PEF1dGhvcj5IZW1taTwvQXV0aG9yPjxZZWFyPjIwMDA8L1llYXI+PFJl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c0MC01PC9wYWdlcz48dm9sdW1lPjQwODwv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</w:fldData>
        </w:fldChar>
      </w:r>
      <w:r w:rsidR="00AA1D45">
        <w:rPr>
          <w:rFonts w:cs="AdvPSA183"/>
          <w:lang w:val="en-US"/>
        </w:rPr>
        <w:instrText xml:space="preserve"> ADDIN EN.CITE </w:instrText>
      </w:r>
      <w:r w:rsidR="00AA1D45">
        <w:rPr>
          <w:rFonts w:cs="AdvPSA183"/>
          <w:lang w:val="en-US"/>
        </w:rPr>
        <w:fldChar w:fldCharType="begin">
          <w:fldData xml:space="preserve">PEVuZE5vdGU+PENpdGU+PEF1dGhvcj5IZW1taTwvQXV0aG9yPjxZZWFyPjIwMDA8L1llYXI+PFJl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c0MC01PC9wYWdlcz48dm9sdW1lPjQwODwv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</w:fldData>
        </w:fldChar>
      </w:r>
      <w:r w:rsidR="00AA1D45">
        <w:rPr>
          <w:rFonts w:cs="AdvPSA183"/>
          <w:lang w:val="en-US"/>
        </w:rPr>
        <w:instrText xml:space="preserve"> ADDIN EN.CITE.DATA </w:instrText>
      </w:r>
      <w:r w:rsidR="00AA1D45">
        <w:rPr>
          <w:rFonts w:cs="AdvPSA183"/>
          <w:lang w:val="en-US"/>
        </w:rPr>
      </w:r>
      <w:r w:rsidR="00AA1D45">
        <w:rPr>
          <w:rFonts w:cs="AdvPSA183"/>
          <w:lang w:val="en-US"/>
        </w:rPr>
        <w:fldChar w:fldCharType="end"/>
      </w:r>
      <w:r w:rsidR="00AA1D45">
        <w:rPr>
          <w:rFonts w:cs="AdvPSA183"/>
          <w:lang w:val="en-US"/>
        </w:rPr>
        <w:fldChar w:fldCharType="separate"/>
      </w:r>
      <w:r w:rsidR="00AA1D45">
        <w:rPr>
          <w:rFonts w:cs="AdvPSA183"/>
          <w:noProof/>
          <w:lang w:val="en-US"/>
        </w:rPr>
        <w:t>[</w:t>
      </w:r>
      <w:hyperlink w:anchor="_ENREF_6" w:tooltip="Hemmi, 2000 #122" w:history="1">
        <w:r w:rsidR="00AA1D45">
          <w:rPr>
            <w:rFonts w:cs="AdvPSA183"/>
            <w:noProof/>
            <w:lang w:val="en-US"/>
          </w:rPr>
          <w:t>6</w:t>
        </w:r>
      </w:hyperlink>
      <w:r w:rsidR="00AA1D45">
        <w:rPr>
          <w:rFonts w:cs="AdvPSA183"/>
          <w:noProof/>
          <w:lang w:val="en-US"/>
        </w:rPr>
        <w:t>]</w:t>
      </w:r>
      <w:r w:rsidR="00AA1D45">
        <w:rPr>
          <w:rFonts w:cs="AdvPSA183"/>
          <w:lang w:val="en-US"/>
        </w:rPr>
        <w:fldChar w:fldCharType="end"/>
      </w:r>
      <w:r w:rsidR="0098136A">
        <w:rPr>
          <w:rFonts w:cs="AdvPSA183"/>
          <w:lang w:val="en-US"/>
        </w:rPr>
        <w:t>.</w:t>
      </w:r>
      <w:r w:rsidRPr="00916D16">
        <w:rPr>
          <w:rFonts w:cs="AdvPSA183"/>
          <w:lang w:val="en-US"/>
        </w:rPr>
        <w:t xml:space="preserve"> 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Ly49H</w:t>
      </w:r>
      <w:r w:rsidRPr="00916D16">
        <w:rPr>
          <w:rFonts w:cs="AdvPSA183"/>
          <w:vertAlign w:val="superscript"/>
          <w:lang w:val="en-US"/>
        </w:rPr>
        <w:t>+</w:t>
      </w:r>
      <w:r w:rsidRPr="00916D16">
        <w:rPr>
          <w:rFonts w:cs="AdvPSA183"/>
          <w:lang w:val="en-US"/>
        </w:rPr>
        <w:t xml:space="preserve">, 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MyD88</w:t>
      </w:r>
      <w:r w:rsidRPr="00916D16">
        <w:rPr>
          <w:rFonts w:cs="AdvPSA183"/>
          <w:vertAlign w:val="superscript"/>
          <w:lang w:val="en-US"/>
        </w:rPr>
        <w:t>-/-</w:t>
      </w:r>
      <w:r w:rsidRPr="00916D16">
        <w:rPr>
          <w:rFonts w:cs="AdvPSA183"/>
          <w:lang w:val="en-US"/>
        </w:rPr>
        <w:t xml:space="preserve"> and 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IFNAR</w:t>
      </w:r>
      <w:r w:rsidRPr="00916D16">
        <w:rPr>
          <w:rFonts w:cs="AdvPSA183"/>
          <w:vertAlign w:val="superscript"/>
          <w:lang w:val="en-US"/>
        </w:rPr>
        <w:t>-/-</w:t>
      </w:r>
      <w:r w:rsidRPr="00916D16">
        <w:rPr>
          <w:rFonts w:cs="AdvPSA183"/>
          <w:lang w:val="en-US"/>
        </w:rPr>
        <w:t xml:space="preserve"> mice, all on BALB/c genetic background, were crossed to generate </w:t>
      </w:r>
      <w:r w:rsidR="00AA1D45">
        <w:rPr>
          <w:rFonts w:cs="AdvPSA183"/>
          <w:lang w:val="en-US"/>
        </w:rPr>
        <w:t>other mouse strains</w:t>
      </w:r>
      <w:r w:rsidRPr="00916D16">
        <w:rPr>
          <w:rFonts w:cs="AdvPSA183"/>
          <w:lang w:val="en-US"/>
        </w:rPr>
        <w:t xml:space="preserve"> (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Ly49H</w:t>
      </w:r>
      <w:r w:rsidRPr="00916D16">
        <w:rPr>
          <w:rFonts w:cs="AdvPSA183"/>
          <w:vertAlign w:val="superscript"/>
          <w:lang w:val="en-US"/>
        </w:rPr>
        <w:t>+</w:t>
      </w:r>
      <w:r w:rsidRPr="00916D16">
        <w:rPr>
          <w:rFonts w:cs="AdvPSA183"/>
          <w:lang w:val="en-US"/>
        </w:rPr>
        <w:t>MyD88</w:t>
      </w:r>
      <w:r w:rsidRPr="00916D16">
        <w:rPr>
          <w:rFonts w:cs="AdvPSA183"/>
          <w:vertAlign w:val="superscript"/>
          <w:lang w:val="en-US"/>
        </w:rPr>
        <w:t>-/-</w:t>
      </w:r>
      <w:r w:rsidRPr="00916D16">
        <w:rPr>
          <w:rFonts w:cs="AdvPSA183"/>
          <w:lang w:val="en-US"/>
        </w:rPr>
        <w:t xml:space="preserve"> and </w:t>
      </w:r>
      <w:r w:rsidR="00B72894">
        <w:rPr>
          <w:rFonts w:cs="AdvPSA183"/>
          <w:lang w:val="en-US"/>
        </w:rPr>
        <w:t>BALB/c</w:t>
      </w:r>
      <w:r w:rsidR="00B72894" w:rsidRPr="00916D16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Ly49H</w:t>
      </w:r>
      <w:r w:rsidRPr="00916D16">
        <w:rPr>
          <w:rFonts w:cs="AdvPSA183"/>
          <w:vertAlign w:val="superscript"/>
          <w:lang w:val="en-US"/>
        </w:rPr>
        <w:t>+</w:t>
      </w:r>
      <w:r w:rsidRPr="00916D16">
        <w:rPr>
          <w:rFonts w:cs="AdvPSA183"/>
          <w:lang w:val="en-US"/>
        </w:rPr>
        <w:t>IFNAR</w:t>
      </w:r>
      <w:r w:rsidRPr="00916D16">
        <w:rPr>
          <w:rFonts w:cs="AdvPSA183"/>
          <w:vertAlign w:val="superscript"/>
          <w:lang w:val="en-US"/>
        </w:rPr>
        <w:t>−/−</w:t>
      </w:r>
      <w:r w:rsidRPr="00916D16">
        <w:rPr>
          <w:rFonts w:cs="AdvPSA183"/>
          <w:lang w:val="en-US"/>
        </w:rPr>
        <w:t>).</w:t>
      </w:r>
      <w:r w:rsidR="00F63408">
        <w:rPr>
          <w:rFonts w:cs="AdvPSA183"/>
          <w:lang w:val="en-US"/>
        </w:rPr>
        <w:t xml:space="preserve"> Cell depletion efficiency was assessed by flow cytometry on isolated </w:t>
      </w:r>
      <w:proofErr w:type="spellStart"/>
      <w:r w:rsidR="00F63408">
        <w:rPr>
          <w:rFonts w:cs="AdvPSA183"/>
          <w:lang w:val="en-US"/>
        </w:rPr>
        <w:t>splenocytes</w:t>
      </w:r>
      <w:proofErr w:type="spellEnd"/>
      <w:r w:rsidR="00F63408">
        <w:rPr>
          <w:rFonts w:cs="AdvPSA183"/>
          <w:lang w:val="en-US"/>
        </w:rPr>
        <w:t>, with NK cells identified as</w:t>
      </w:r>
      <w:r w:rsidR="00F63408" w:rsidRPr="00916D16">
        <w:rPr>
          <w:rFonts w:cs="AdvPSA183"/>
          <w:lang w:val="en-US"/>
        </w:rPr>
        <w:t xml:space="preserve"> NKp46</w:t>
      </w:r>
      <w:r w:rsidR="00F63408" w:rsidRPr="00416886">
        <w:rPr>
          <w:rFonts w:cs="AdvPSA183"/>
          <w:vertAlign w:val="superscript"/>
          <w:lang w:val="en-US"/>
        </w:rPr>
        <w:t>+</w:t>
      </w:r>
      <w:r w:rsidR="00F63408" w:rsidRPr="00916D16">
        <w:rPr>
          <w:rFonts w:cs="AdvPSA183"/>
          <w:lang w:val="en-US"/>
        </w:rPr>
        <w:t>TCRβ</w:t>
      </w:r>
      <w:r w:rsidR="00F63408" w:rsidRPr="00416886">
        <w:rPr>
          <w:rFonts w:cs="AdvPSA183"/>
          <w:vertAlign w:val="superscript"/>
          <w:lang w:val="en-US"/>
        </w:rPr>
        <w:t>-</w:t>
      </w:r>
      <w:r w:rsidR="00F63408">
        <w:rPr>
          <w:rFonts w:cs="AdvPSA183"/>
          <w:lang w:val="en-US"/>
        </w:rPr>
        <w:t xml:space="preserve"> cells, CD8 T cells as </w:t>
      </w:r>
      <w:r w:rsidR="00F63408" w:rsidRPr="00916D16">
        <w:rPr>
          <w:rFonts w:cs="AdvPSA183"/>
          <w:lang w:val="en-US"/>
        </w:rPr>
        <w:t>CD8α</w:t>
      </w:r>
      <w:r w:rsidR="00F63408" w:rsidRPr="00416886">
        <w:rPr>
          <w:rFonts w:cs="AdvPSA183"/>
          <w:vertAlign w:val="superscript"/>
          <w:lang w:val="en-US"/>
        </w:rPr>
        <w:t>+</w:t>
      </w:r>
      <w:r w:rsidR="00F63408" w:rsidRPr="00916D16">
        <w:rPr>
          <w:rFonts w:cs="AdvPSA183"/>
          <w:lang w:val="en-US"/>
        </w:rPr>
        <w:t>TCRβ</w:t>
      </w:r>
      <w:r w:rsidR="00F63408" w:rsidRPr="00416886">
        <w:rPr>
          <w:rFonts w:cs="AdvPSA183"/>
          <w:vertAlign w:val="superscript"/>
          <w:lang w:val="en-US"/>
        </w:rPr>
        <w:t>+</w:t>
      </w:r>
      <w:r w:rsidR="00F63408">
        <w:rPr>
          <w:rFonts w:cs="AdvPSA183"/>
          <w:lang w:val="en-US"/>
        </w:rPr>
        <w:t xml:space="preserve"> cells and </w:t>
      </w:r>
      <w:proofErr w:type="spellStart"/>
      <w:r w:rsidR="00F63408">
        <w:rPr>
          <w:rFonts w:cs="AdvPSA183"/>
          <w:lang w:val="en-US"/>
        </w:rPr>
        <w:t>pDC</w:t>
      </w:r>
      <w:r w:rsidR="00B10D2F">
        <w:rPr>
          <w:rFonts w:cs="AdvPSA183"/>
          <w:lang w:val="en-US"/>
        </w:rPr>
        <w:t>s</w:t>
      </w:r>
      <w:proofErr w:type="spellEnd"/>
      <w:r w:rsidR="00F63408">
        <w:rPr>
          <w:rFonts w:cs="AdvPSA183"/>
          <w:lang w:val="en-US"/>
        </w:rPr>
        <w:t xml:space="preserve"> as </w:t>
      </w:r>
      <w:r w:rsidR="00F63408" w:rsidRPr="00916D16">
        <w:rPr>
          <w:rFonts w:cs="AdvPSA183"/>
          <w:lang w:val="en-US"/>
        </w:rPr>
        <w:t>CD11c</w:t>
      </w:r>
      <w:r w:rsidR="00F63408" w:rsidRPr="00416886">
        <w:rPr>
          <w:rFonts w:cs="AdvPSA183"/>
          <w:vertAlign w:val="superscript"/>
          <w:lang w:val="en-US"/>
        </w:rPr>
        <w:t>int</w:t>
      </w:r>
      <w:r w:rsidR="00F63408" w:rsidRPr="00916D16">
        <w:rPr>
          <w:rFonts w:cs="AdvPSA183"/>
          <w:lang w:val="en-US"/>
        </w:rPr>
        <w:t>SiglecH</w:t>
      </w:r>
      <w:r w:rsidR="00F63408" w:rsidRPr="00416886">
        <w:rPr>
          <w:rFonts w:cs="AdvPSA183"/>
          <w:vertAlign w:val="superscript"/>
          <w:lang w:val="en-US"/>
        </w:rPr>
        <w:t>+</w:t>
      </w:r>
      <w:r w:rsidR="00F63408">
        <w:rPr>
          <w:rFonts w:cs="AdvPSA183"/>
          <w:lang w:val="en-US"/>
        </w:rPr>
        <w:t xml:space="preserve"> cells, in order to </w:t>
      </w:r>
      <w:bookmarkStart w:id="0" w:name="_GoBack"/>
      <w:bookmarkEnd w:id="0"/>
      <w:r w:rsidR="00F63408">
        <w:rPr>
          <w:rFonts w:cs="AdvPSA183"/>
          <w:lang w:val="en-US"/>
        </w:rPr>
        <w:t>avoid any problem of epitope masking by the depleting antibodies</w:t>
      </w:r>
      <w:r w:rsidR="00F63408" w:rsidRPr="00916D16">
        <w:rPr>
          <w:rFonts w:cs="AdvPSA183"/>
          <w:lang w:val="en-US"/>
        </w:rPr>
        <w:t>.</w:t>
      </w:r>
    </w:p>
    <w:p w:rsidR="007451BA" w:rsidRDefault="007451BA" w:rsidP="00916D25">
      <w:pPr>
        <w:autoSpaceDE w:val="0"/>
        <w:autoSpaceDN w:val="0"/>
        <w:adjustRightInd w:val="0"/>
        <w:spacing w:after="0" w:line="480" w:lineRule="auto"/>
        <w:jc w:val="both"/>
        <w:rPr>
          <w:rFonts w:cs="AdvPSA183"/>
          <w:b/>
          <w:lang w:val="en-US"/>
        </w:rPr>
      </w:pPr>
    </w:p>
    <w:p w:rsidR="00A63074" w:rsidRPr="00916D25" w:rsidRDefault="00A63074" w:rsidP="00916D25">
      <w:pPr>
        <w:autoSpaceDE w:val="0"/>
        <w:autoSpaceDN w:val="0"/>
        <w:adjustRightInd w:val="0"/>
        <w:spacing w:after="0" w:line="480" w:lineRule="auto"/>
        <w:jc w:val="both"/>
        <w:rPr>
          <w:rFonts w:cs="AdvPSA183"/>
          <w:b/>
          <w:sz w:val="32"/>
          <w:szCs w:val="32"/>
          <w:lang w:val="en-US"/>
        </w:rPr>
      </w:pPr>
      <w:r w:rsidRPr="00916D25">
        <w:rPr>
          <w:rFonts w:cs="AdvPSA183"/>
          <w:b/>
          <w:sz w:val="32"/>
          <w:szCs w:val="32"/>
          <w:lang w:val="en-US"/>
        </w:rPr>
        <w:t>Antibodies</w:t>
      </w:r>
      <w:r w:rsidR="00B47653" w:rsidRPr="00916D25">
        <w:rPr>
          <w:rFonts w:cs="AdvPSA183"/>
          <w:b/>
          <w:sz w:val="32"/>
          <w:szCs w:val="32"/>
          <w:lang w:val="en-US"/>
        </w:rPr>
        <w:t xml:space="preserve"> and flow cytometry</w:t>
      </w:r>
    </w:p>
    <w:p w:rsidR="00A63074" w:rsidRPr="00916D16" w:rsidRDefault="00A63074" w:rsidP="00916D2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PSA183"/>
          <w:lang w:val="en-US"/>
        </w:rPr>
      </w:pPr>
      <w:r w:rsidRPr="00916D16">
        <w:rPr>
          <w:rFonts w:cs="AdvPSA183"/>
          <w:lang w:val="en-US"/>
        </w:rPr>
        <w:t>The following antibodies were used : B220-APC (RA3-6B2), CD11b-PerCP (M1/70), CD11c-A700 (HL3), CD19-APC (6D5), CD19-FITC (1D3), CD19-PE (1D3), CD3ε-PE (145-2c11), CD4-PE (RM4-5), CD4-PerCP (RM4-5), CD8α-PB (53-6.7), CD8α-PE (53-6.7), CD8α-</w:t>
      </w:r>
      <w:proofErr w:type="spellStart"/>
      <w:r w:rsidRPr="00916D16">
        <w:rPr>
          <w:rFonts w:cs="AdvPSA183"/>
          <w:lang w:val="en-US"/>
        </w:rPr>
        <w:t>PerCP</w:t>
      </w:r>
      <w:proofErr w:type="spellEnd"/>
      <w:r w:rsidRPr="00916D16">
        <w:rPr>
          <w:rFonts w:cs="AdvPSA183"/>
          <w:lang w:val="en-US"/>
        </w:rPr>
        <w:t xml:space="preserve"> (53-6.7), CD8β (H35-17.2), DX5-APC (DX5), </w:t>
      </w:r>
      <w:proofErr w:type="spellStart"/>
      <w:r w:rsidRPr="00916D16">
        <w:rPr>
          <w:rFonts w:cs="AdvPSA183"/>
          <w:lang w:val="en-US"/>
        </w:rPr>
        <w:t>Granzyme</w:t>
      </w:r>
      <w:proofErr w:type="spellEnd"/>
      <w:r w:rsidRPr="00916D16">
        <w:rPr>
          <w:rFonts w:cs="AdvPSA183"/>
          <w:lang w:val="en-US"/>
        </w:rPr>
        <w:t xml:space="preserve"> B-APC (GB11), IFN</w:t>
      </w:r>
      <w:r>
        <w:rPr>
          <w:rFonts w:cs="AdvPSA183"/>
          <w:lang w:val="en-US"/>
        </w:rPr>
        <w:t>-</w:t>
      </w:r>
      <w:r w:rsidRPr="00916D16">
        <w:rPr>
          <w:rFonts w:cs="AdvPSA183"/>
          <w:lang w:val="en-US"/>
        </w:rPr>
        <w:t>β-FITC (RMMB1), IFN</w:t>
      </w:r>
      <w:r>
        <w:rPr>
          <w:rFonts w:cs="AdvPSA183"/>
          <w:lang w:val="en-US"/>
        </w:rPr>
        <w:t>-</w:t>
      </w:r>
      <w:r w:rsidRPr="00916D16">
        <w:rPr>
          <w:rFonts w:cs="AdvPSA183"/>
          <w:lang w:val="en-US"/>
        </w:rPr>
        <w:t>γ-A700 (XMG1.2), IL-12-APC (C15-6), Ki67-PB (B56), Ly49H-Biot (3D10), MHC Class I-PE (H2</w:t>
      </w:r>
      <w:r>
        <w:rPr>
          <w:rFonts w:cs="AdvPSA183"/>
          <w:lang w:val="en-US"/>
        </w:rPr>
        <w:t>-</w:t>
      </w:r>
      <w:r w:rsidRPr="00916D16">
        <w:rPr>
          <w:rFonts w:cs="AdvPSA183"/>
          <w:lang w:val="en-US"/>
        </w:rPr>
        <w:t>Dd  34-5-8S), MHC class II-PE (I-Ad ams32.1), NKp46</w:t>
      </w:r>
      <w:r w:rsidR="00D965A3">
        <w:rPr>
          <w:rFonts w:cs="AdvPSA183"/>
          <w:lang w:val="en-US"/>
        </w:rPr>
        <w:t>-PE (29A1.4), CD169-FITC (Moma1</w:t>
      </w:r>
      <w:r w:rsidRPr="00916D16">
        <w:rPr>
          <w:rFonts w:cs="AdvPSA183"/>
          <w:lang w:val="en-US"/>
        </w:rPr>
        <w:t xml:space="preserve">), </w:t>
      </w:r>
      <w:proofErr w:type="spellStart"/>
      <w:r w:rsidRPr="00916D16">
        <w:rPr>
          <w:rFonts w:cs="AdvPSA183"/>
          <w:lang w:val="en-US"/>
        </w:rPr>
        <w:t>SiglecH</w:t>
      </w:r>
      <w:proofErr w:type="spellEnd"/>
      <w:r w:rsidRPr="00916D16">
        <w:rPr>
          <w:rFonts w:cs="AdvPSA183"/>
          <w:lang w:val="en-US"/>
        </w:rPr>
        <w:t>-PB (551), Streptavidine-PECy7 (BD Biosciences), TCRβ-APC (H57-597), TCRβ-FITC (H57-597), TCRβ-PE-Cy7 (H57-597), Purified Bst2 (120G8), Purified CD8β (H35-</w:t>
      </w:r>
      <w:r w:rsidR="00B10D2F">
        <w:rPr>
          <w:rFonts w:cs="AdvPSA183"/>
          <w:lang w:val="en-US"/>
        </w:rPr>
        <w:t>17.2), Purified NK1.1 (PK136), purified polyclonal r</w:t>
      </w:r>
      <w:r w:rsidRPr="00916D16">
        <w:rPr>
          <w:rFonts w:cs="AdvPSA183"/>
          <w:lang w:val="en-US"/>
        </w:rPr>
        <w:t xml:space="preserve">at IgG (Jackson </w:t>
      </w:r>
      <w:proofErr w:type="spellStart"/>
      <w:r w:rsidRPr="00916D16">
        <w:rPr>
          <w:rFonts w:cs="AdvPSA183"/>
          <w:lang w:val="en-US"/>
        </w:rPr>
        <w:lastRenderedPageBreak/>
        <w:t>ImmunoResearch</w:t>
      </w:r>
      <w:proofErr w:type="spellEnd"/>
      <w:r w:rsidRPr="00916D16">
        <w:rPr>
          <w:rFonts w:cs="AdvPSA183"/>
          <w:lang w:val="en-US"/>
        </w:rPr>
        <w:t xml:space="preserve">). Antibodies were purchased from BD biosciences, </w:t>
      </w:r>
      <w:proofErr w:type="spellStart"/>
      <w:r w:rsidRPr="00916D16">
        <w:rPr>
          <w:rFonts w:cs="AdvPSA183"/>
          <w:lang w:val="en-US"/>
        </w:rPr>
        <w:t>eBioscience</w:t>
      </w:r>
      <w:proofErr w:type="spellEnd"/>
      <w:r w:rsidRPr="00916D16">
        <w:rPr>
          <w:rFonts w:cs="AdvPSA183"/>
          <w:lang w:val="en-US"/>
        </w:rPr>
        <w:t xml:space="preserve"> and </w:t>
      </w:r>
      <w:proofErr w:type="spellStart"/>
      <w:r w:rsidRPr="00916D16">
        <w:rPr>
          <w:rFonts w:cs="AdvPSA183"/>
          <w:lang w:val="en-US"/>
        </w:rPr>
        <w:t>Biolegend</w:t>
      </w:r>
      <w:proofErr w:type="spellEnd"/>
      <w:r w:rsidRPr="00916D16">
        <w:rPr>
          <w:rFonts w:cs="AdvPSA183"/>
          <w:lang w:val="en-US"/>
        </w:rPr>
        <w:t>. Extracellular staining was performed at 4°C in PBS</w:t>
      </w:r>
      <w:r w:rsidR="00B10D2F">
        <w:rPr>
          <w:rFonts w:cs="AdvPSA183"/>
          <w:lang w:val="en-US"/>
        </w:rPr>
        <w:t>,</w:t>
      </w:r>
      <w:r w:rsidRPr="00916D16">
        <w:rPr>
          <w:rFonts w:cs="AdvPSA183"/>
          <w:lang w:val="en-US"/>
        </w:rPr>
        <w:t xml:space="preserve"> EDTA</w:t>
      </w:r>
      <w:r w:rsidR="00B10D2F">
        <w:rPr>
          <w:rFonts w:cs="AdvPSA183"/>
          <w:lang w:val="en-US"/>
        </w:rPr>
        <w:t xml:space="preserve"> </w:t>
      </w:r>
      <w:r w:rsidRPr="00916D16">
        <w:rPr>
          <w:rFonts w:cs="AdvPSA183"/>
          <w:lang w:val="en-US"/>
        </w:rPr>
        <w:t>2mM</w:t>
      </w:r>
      <w:r w:rsidR="00B10D2F">
        <w:rPr>
          <w:rFonts w:cs="AdvPSA183"/>
          <w:lang w:val="en-US"/>
        </w:rPr>
        <w:t>,</w:t>
      </w:r>
      <w:r w:rsidRPr="00916D16">
        <w:rPr>
          <w:rFonts w:cs="AdvPSA183"/>
          <w:lang w:val="en-US"/>
        </w:rPr>
        <w:t xml:space="preserve"> SVF2%</w:t>
      </w:r>
      <w:r w:rsidR="00B10D2F">
        <w:rPr>
          <w:rFonts w:cs="AdvPSA183"/>
          <w:lang w:val="en-US"/>
        </w:rPr>
        <w:t>,</w:t>
      </w:r>
      <w:r w:rsidRPr="00916D16">
        <w:rPr>
          <w:rFonts w:cs="AdvPSA183"/>
          <w:lang w:val="en-US"/>
        </w:rPr>
        <w:t xml:space="preserve"> and intracellular staining with a </w:t>
      </w:r>
      <w:proofErr w:type="spellStart"/>
      <w:r w:rsidRPr="00916D16">
        <w:rPr>
          <w:rFonts w:cs="AdvPSA183"/>
          <w:lang w:val="en-US"/>
        </w:rPr>
        <w:t>Cytofix</w:t>
      </w:r>
      <w:proofErr w:type="spellEnd"/>
      <w:r w:rsidRPr="00916D16">
        <w:rPr>
          <w:rFonts w:cs="AdvPSA183"/>
          <w:lang w:val="en-US"/>
        </w:rPr>
        <w:t>/</w:t>
      </w:r>
      <w:proofErr w:type="spellStart"/>
      <w:r w:rsidRPr="00916D16">
        <w:rPr>
          <w:rFonts w:cs="AdvPSA183"/>
          <w:lang w:val="en-US"/>
        </w:rPr>
        <w:t>Cytoperm</w:t>
      </w:r>
      <w:proofErr w:type="spellEnd"/>
      <w:r w:rsidRPr="00916D16">
        <w:rPr>
          <w:rFonts w:cs="AdvPSA183"/>
          <w:lang w:val="en-US"/>
        </w:rPr>
        <w:t>™ Fixation/</w:t>
      </w:r>
      <w:proofErr w:type="spellStart"/>
      <w:r w:rsidRPr="00916D16">
        <w:rPr>
          <w:rFonts w:cs="AdvPSA183"/>
          <w:lang w:val="en-US"/>
        </w:rPr>
        <w:t>Permeabilization</w:t>
      </w:r>
      <w:proofErr w:type="spellEnd"/>
      <w:r w:rsidRPr="00916D16">
        <w:rPr>
          <w:rFonts w:cs="AdvPSA183"/>
          <w:lang w:val="en-US"/>
        </w:rPr>
        <w:t xml:space="preserve"> Solution Kit from BD biosciences.</w:t>
      </w:r>
    </w:p>
    <w:p w:rsidR="00F61BF4" w:rsidRDefault="00F61BF4" w:rsidP="00916D25">
      <w:pPr>
        <w:spacing w:after="0" w:line="480" w:lineRule="auto"/>
        <w:jc w:val="both"/>
        <w:rPr>
          <w:lang w:val="en-US"/>
        </w:rPr>
      </w:pPr>
    </w:p>
    <w:p w:rsidR="009505B3" w:rsidRPr="00916D25" w:rsidRDefault="009505B3" w:rsidP="00916D25">
      <w:pPr>
        <w:autoSpaceDE w:val="0"/>
        <w:autoSpaceDN w:val="0"/>
        <w:adjustRightInd w:val="0"/>
        <w:spacing w:after="0" w:line="480" w:lineRule="auto"/>
        <w:jc w:val="both"/>
        <w:rPr>
          <w:rFonts w:cs="AdvPSA183"/>
          <w:b/>
          <w:sz w:val="32"/>
          <w:szCs w:val="32"/>
          <w:lang w:val="en-US"/>
        </w:rPr>
      </w:pPr>
      <w:r w:rsidRPr="00916D25">
        <w:rPr>
          <w:rFonts w:cs="AdvPSA183"/>
          <w:b/>
          <w:sz w:val="32"/>
          <w:szCs w:val="32"/>
          <w:lang w:val="en-US"/>
        </w:rPr>
        <w:t>Histology</w:t>
      </w:r>
    </w:p>
    <w:p w:rsidR="0081263C" w:rsidRPr="00916D16" w:rsidRDefault="009505B3" w:rsidP="00916D2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PSA183"/>
          <w:lang w:val="en-US"/>
        </w:rPr>
      </w:pPr>
      <w:r>
        <w:rPr>
          <w:rFonts w:cs="AdvPSA183"/>
          <w:lang w:val="en-US"/>
        </w:rPr>
        <w:t>F</w:t>
      </w:r>
      <w:r w:rsidRPr="00916D16">
        <w:rPr>
          <w:rFonts w:cs="AdvPSA183"/>
          <w:lang w:val="en-US"/>
        </w:rPr>
        <w:t>resh</w:t>
      </w:r>
      <w:r>
        <w:rPr>
          <w:rFonts w:cs="AdvPSA183"/>
          <w:lang w:val="en-US"/>
        </w:rPr>
        <w:t>ly</w:t>
      </w:r>
      <w:r w:rsidRPr="00916D16">
        <w:rPr>
          <w:rFonts w:cs="AdvPSA183"/>
          <w:lang w:val="en-US"/>
        </w:rPr>
        <w:t xml:space="preserve"> extracted </w:t>
      </w:r>
      <w:r>
        <w:rPr>
          <w:rFonts w:cs="AdvPSA183"/>
          <w:lang w:val="en-US"/>
        </w:rPr>
        <w:t xml:space="preserve">spleens were harvested and embedded in </w:t>
      </w:r>
      <w:r w:rsidRPr="00916D16">
        <w:rPr>
          <w:rFonts w:cs="AdvPSA183"/>
          <w:lang w:val="en-US"/>
        </w:rPr>
        <w:t xml:space="preserve">optimal cutting temperature (OCT) </w:t>
      </w:r>
      <w:r>
        <w:rPr>
          <w:rFonts w:cs="AdvPSA183"/>
          <w:lang w:val="en-US"/>
        </w:rPr>
        <w:t xml:space="preserve">freezing media (Sakura </w:t>
      </w:r>
      <w:proofErr w:type="spellStart"/>
      <w:r>
        <w:rPr>
          <w:rFonts w:cs="AdvPSA183"/>
          <w:lang w:val="en-US"/>
        </w:rPr>
        <w:t>Finetek</w:t>
      </w:r>
      <w:proofErr w:type="spellEnd"/>
      <w:r>
        <w:rPr>
          <w:rFonts w:cs="AdvPSA183"/>
          <w:lang w:val="en-US"/>
        </w:rPr>
        <w:t>). 8 µm frozen spleen sections were cut with a Leica CM3050 S cryostat and fixed in cold acetone for 10 min</w:t>
      </w:r>
      <w:r w:rsidR="0081263C" w:rsidRPr="00916D16">
        <w:rPr>
          <w:rFonts w:cs="AdvPSA183"/>
          <w:lang w:val="en-US"/>
        </w:rPr>
        <w:t xml:space="preserve"> before saturation with PBS 2% BSA during 30 min. </w:t>
      </w:r>
      <w:proofErr w:type="spellStart"/>
      <w:r w:rsidR="0081263C" w:rsidRPr="00916D16">
        <w:rPr>
          <w:rFonts w:cs="AdvPSA183"/>
          <w:lang w:val="en-US"/>
        </w:rPr>
        <w:t>Staining</w:t>
      </w:r>
      <w:r w:rsidR="0081263C">
        <w:rPr>
          <w:rFonts w:cs="AdvPSA183"/>
          <w:lang w:val="en-US"/>
        </w:rPr>
        <w:t>s</w:t>
      </w:r>
      <w:proofErr w:type="spellEnd"/>
      <w:r w:rsidR="0081263C" w:rsidRPr="00916D16">
        <w:rPr>
          <w:rFonts w:cs="AdvPSA183"/>
          <w:lang w:val="en-US"/>
        </w:rPr>
        <w:t xml:space="preserve"> were performed in PBS </w:t>
      </w:r>
      <w:r w:rsidR="0081263C">
        <w:rPr>
          <w:rFonts w:cs="AdvPSA183"/>
          <w:lang w:val="en-US"/>
        </w:rPr>
        <w:t xml:space="preserve">by 1 </w:t>
      </w:r>
      <w:proofErr w:type="spellStart"/>
      <w:r w:rsidR="0081263C">
        <w:rPr>
          <w:rFonts w:cs="AdvPSA183"/>
          <w:lang w:val="en-US"/>
        </w:rPr>
        <w:t>hr</w:t>
      </w:r>
      <w:proofErr w:type="spellEnd"/>
      <w:r w:rsidR="0081263C">
        <w:rPr>
          <w:rFonts w:cs="AdvPSA183"/>
          <w:lang w:val="en-US"/>
        </w:rPr>
        <w:t xml:space="preserve"> incubations with the following antibodies</w:t>
      </w:r>
      <w:r w:rsidR="0081263C" w:rsidRPr="00916D16">
        <w:rPr>
          <w:rFonts w:cs="AdvPSA183"/>
          <w:lang w:val="en-US"/>
        </w:rPr>
        <w:t>: B220-APC (BD Bioscience, 1:100), CD169-FITC (</w:t>
      </w:r>
      <w:proofErr w:type="spellStart"/>
      <w:r w:rsidR="0081263C" w:rsidRPr="00916D16">
        <w:rPr>
          <w:rFonts w:cs="AdvPSA183"/>
          <w:lang w:val="en-US"/>
        </w:rPr>
        <w:t>Serotec</w:t>
      </w:r>
      <w:proofErr w:type="spellEnd"/>
      <w:r w:rsidR="0081263C" w:rsidRPr="00916D16">
        <w:rPr>
          <w:rFonts w:cs="AdvPSA183"/>
          <w:lang w:val="en-US"/>
        </w:rPr>
        <w:t>, 1:100), CD4-PE and CD8α-PE (BD Bioscience, 1:100). Sections were mounted with Prolong Gold anti</w:t>
      </w:r>
      <w:r w:rsidR="0081263C">
        <w:rPr>
          <w:rFonts w:cs="AdvPSA183"/>
          <w:lang w:val="en-US"/>
        </w:rPr>
        <w:t>-</w:t>
      </w:r>
      <w:r w:rsidR="0081263C" w:rsidRPr="00916D16">
        <w:rPr>
          <w:rFonts w:cs="AdvPSA183"/>
          <w:lang w:val="en-US"/>
        </w:rPr>
        <w:t>fade reagent (Invitrogen)</w:t>
      </w:r>
      <w:r w:rsidR="00A706F4">
        <w:rPr>
          <w:rFonts w:cs="AdvPSA183"/>
          <w:lang w:val="en-US"/>
        </w:rPr>
        <w:t xml:space="preserve"> and </w:t>
      </w:r>
      <w:r w:rsidR="0081263C">
        <w:rPr>
          <w:rFonts w:cs="AdvPSA183"/>
          <w:lang w:val="en-US"/>
        </w:rPr>
        <w:t xml:space="preserve">photographed with a </w:t>
      </w:r>
      <w:r w:rsidR="0081263C" w:rsidRPr="00916D16">
        <w:rPr>
          <w:rFonts w:cs="AdvPSA183"/>
          <w:lang w:val="en-US"/>
        </w:rPr>
        <w:t>LSM-510 Carl Zeiss confocal microscope.</w:t>
      </w:r>
    </w:p>
    <w:p w:rsidR="0081263C" w:rsidRPr="00F55F85" w:rsidRDefault="0081263C" w:rsidP="00916D25">
      <w:pPr>
        <w:spacing w:after="0" w:line="480" w:lineRule="auto"/>
        <w:jc w:val="both"/>
        <w:rPr>
          <w:lang w:val="en-US"/>
        </w:rPr>
      </w:pPr>
    </w:p>
    <w:p w:rsidR="007B20AE" w:rsidRPr="00916D25" w:rsidRDefault="00A63074" w:rsidP="00916D25">
      <w:pPr>
        <w:spacing w:after="0" w:line="480" w:lineRule="auto"/>
        <w:jc w:val="both"/>
        <w:rPr>
          <w:b/>
          <w:sz w:val="32"/>
          <w:szCs w:val="32"/>
          <w:lang w:val="en-US"/>
        </w:rPr>
      </w:pPr>
      <w:proofErr w:type="spellStart"/>
      <w:proofErr w:type="gramStart"/>
      <w:r w:rsidRPr="00916D25">
        <w:rPr>
          <w:b/>
          <w:sz w:val="32"/>
          <w:szCs w:val="32"/>
          <w:lang w:val="en-US"/>
        </w:rPr>
        <w:t>qPCR</w:t>
      </w:r>
      <w:proofErr w:type="spellEnd"/>
      <w:proofErr w:type="gramEnd"/>
      <w:r w:rsidRPr="00916D25">
        <w:rPr>
          <w:b/>
          <w:sz w:val="32"/>
          <w:szCs w:val="32"/>
          <w:lang w:val="en-US"/>
        </w:rPr>
        <w:t xml:space="preserve"> primers</w:t>
      </w:r>
    </w:p>
    <w:p w:rsidR="00970AF6" w:rsidRDefault="00A63074" w:rsidP="00916D25">
      <w:pPr>
        <w:spacing w:line="480" w:lineRule="auto"/>
        <w:ind w:firstLine="708"/>
        <w:jc w:val="both"/>
        <w:rPr>
          <w:rFonts w:cs="AdvPSA183"/>
          <w:lang w:val="en-US"/>
        </w:rPr>
      </w:pPr>
      <w:r w:rsidRPr="00916D16">
        <w:rPr>
          <w:rFonts w:cs="AdvPSA183"/>
          <w:lang w:val="en-US"/>
        </w:rPr>
        <w:t xml:space="preserve">Primers were as follows: mouse </w:t>
      </w:r>
      <w:proofErr w:type="spellStart"/>
      <w:r w:rsidRPr="002D617F">
        <w:rPr>
          <w:rFonts w:cs="AdvPSA183"/>
          <w:i/>
          <w:lang w:val="en-US"/>
        </w:rPr>
        <w:t>Hprt</w:t>
      </w:r>
      <w:proofErr w:type="spellEnd"/>
      <w:r w:rsidRPr="00916D16">
        <w:rPr>
          <w:rFonts w:cs="AdvPSA183"/>
          <w:lang w:val="en-US"/>
        </w:rPr>
        <w:t xml:space="preserve">, 5′-CTGATAAAATCTACAGTCATAGGAATGGA-3′ and 5′-GGCCCTCTGTGTGCTCAAG-3′; mouse </w:t>
      </w:r>
      <w:r w:rsidRPr="002D617F">
        <w:rPr>
          <w:rFonts w:cs="AdvPSA183"/>
          <w:i/>
          <w:lang w:val="en-US"/>
        </w:rPr>
        <w:t>Mx1</w:t>
      </w:r>
      <w:r w:rsidRPr="00916D16">
        <w:rPr>
          <w:rFonts w:cs="AdvPSA183"/>
          <w:lang w:val="en-US"/>
        </w:rPr>
        <w:t>, 5′-AGACTTGCTCTTTCTGAAAAGC-3′ and 5′-GACC</w:t>
      </w:r>
      <w:r>
        <w:rPr>
          <w:rFonts w:cs="AdvPSA183"/>
          <w:lang w:val="en-US"/>
        </w:rPr>
        <w:t xml:space="preserve">ATAGGGGTCTTGACCAA-3′; mouse </w:t>
      </w:r>
      <w:r w:rsidRPr="002D617F">
        <w:rPr>
          <w:rFonts w:cs="AdvPSA183"/>
          <w:i/>
          <w:lang w:val="en-US"/>
        </w:rPr>
        <w:t>Ifnb</w:t>
      </w:r>
      <w:r w:rsidR="00B10D2F">
        <w:rPr>
          <w:rFonts w:cs="AdvPSA183"/>
          <w:i/>
          <w:lang w:val="en-US"/>
        </w:rPr>
        <w:t>1</w:t>
      </w:r>
      <w:r w:rsidRPr="00916D16">
        <w:rPr>
          <w:rFonts w:cs="AdvPSA183"/>
          <w:lang w:val="en-US"/>
        </w:rPr>
        <w:t xml:space="preserve">, 5′-CAGTTTTGGAAGTTTCTGGTAA-3′ and 5′-GGTGGTCCGAGCAGAGATCTT-3′; mouse </w:t>
      </w:r>
      <w:r w:rsidRPr="002D617F">
        <w:rPr>
          <w:rFonts w:cs="AdvPSA183"/>
          <w:i/>
          <w:lang w:val="en-US"/>
        </w:rPr>
        <w:t>Isg15</w:t>
      </w:r>
      <w:r w:rsidRPr="00916D16">
        <w:rPr>
          <w:rFonts w:cs="AdvPSA183"/>
          <w:lang w:val="en-US"/>
        </w:rPr>
        <w:t xml:space="preserve">, 5′-TGGAAAGGGTAAGACCGTCCT-3′ and 5′-GGTGTCCGTGACTAACTCCAT-3′; mouse </w:t>
      </w:r>
      <w:r w:rsidRPr="002D617F">
        <w:rPr>
          <w:rFonts w:cs="AdvPSA183"/>
          <w:i/>
          <w:lang w:val="en-US"/>
        </w:rPr>
        <w:t>Irf7</w:t>
      </w:r>
      <w:r w:rsidRPr="00916D16">
        <w:rPr>
          <w:rFonts w:cs="AdvPSA183"/>
          <w:lang w:val="en-US"/>
        </w:rPr>
        <w:t>, 5′-CTTCCCTATTTTCCGTGGCTG-3′ and 5′-TCCAGT</w:t>
      </w:r>
      <w:r>
        <w:rPr>
          <w:rFonts w:cs="AdvPSA183"/>
          <w:lang w:val="en-US"/>
        </w:rPr>
        <w:t xml:space="preserve">TGATCCGCATAAGGT-3′; and </w:t>
      </w:r>
      <w:r w:rsidR="00B10D2F">
        <w:rPr>
          <w:rFonts w:cs="AdvPSA183"/>
          <w:lang w:val="en-US"/>
        </w:rPr>
        <w:t>MCMV</w:t>
      </w:r>
      <w:r>
        <w:rPr>
          <w:rFonts w:cs="AdvPSA183"/>
          <w:lang w:val="en-US"/>
        </w:rPr>
        <w:t xml:space="preserve"> </w:t>
      </w:r>
      <w:r w:rsidRPr="002D617F">
        <w:rPr>
          <w:rFonts w:cs="AdvPSA183"/>
          <w:i/>
          <w:lang w:val="en-US"/>
        </w:rPr>
        <w:t>Ie1</w:t>
      </w:r>
      <w:r w:rsidRPr="00916D16">
        <w:rPr>
          <w:rFonts w:cs="AdvPSA183"/>
          <w:lang w:val="en-US"/>
        </w:rPr>
        <w:t>, 5′-GTCGCTGTTATCATTCCCCAC-3′ and 5′-GAGTCGGAACCGAAACCGT-3′.</w:t>
      </w:r>
    </w:p>
    <w:p w:rsidR="00916D25" w:rsidRDefault="00916D25" w:rsidP="00916D25">
      <w:pPr>
        <w:jc w:val="both"/>
        <w:rPr>
          <w:lang w:val="en-US"/>
        </w:rPr>
      </w:pPr>
    </w:p>
    <w:p w:rsidR="001E7A56" w:rsidRPr="00916D25" w:rsidRDefault="008C6157" w:rsidP="00916D25">
      <w:pPr>
        <w:jc w:val="both"/>
        <w:rPr>
          <w:b/>
          <w:sz w:val="40"/>
          <w:szCs w:val="40"/>
          <w:lang w:val="en-US"/>
        </w:rPr>
      </w:pPr>
      <w:r w:rsidRPr="00916D25">
        <w:rPr>
          <w:b/>
          <w:sz w:val="40"/>
          <w:szCs w:val="40"/>
          <w:lang w:val="en-US"/>
        </w:rPr>
        <w:t>Supplemental references</w:t>
      </w:r>
    </w:p>
    <w:p w:rsidR="00AA1D45" w:rsidRDefault="00AA1D45" w:rsidP="00916D25">
      <w:pPr>
        <w:jc w:val="both"/>
        <w:rPr>
          <w:lang w:val="en-US"/>
        </w:rPr>
      </w:pPr>
    </w:p>
    <w:p w:rsidR="00AA1D45" w:rsidRDefault="00AA1D45" w:rsidP="00916D25">
      <w:pPr>
        <w:jc w:val="both"/>
        <w:rPr>
          <w:lang w:val="en-US"/>
        </w:rPr>
      </w:pPr>
    </w:p>
    <w:p w:rsidR="00AA1D45" w:rsidRPr="00AA1D45" w:rsidRDefault="00AA1D45" w:rsidP="00AA1D45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AA1D45">
        <w:rPr>
          <w:rFonts w:ascii="Calibri" w:hAnsi="Calibri"/>
          <w:noProof/>
          <w:lang w:val="en-US"/>
        </w:rPr>
        <w:t>1. Scalzo AA, Brown MG, Chu DT, Heusel JW, Yokoyama WM, et al. (1999) Development of intra-natural killer complex (NKC) recombinant and congenic mouse strains for mapping and functional analysis of NK cell regulatory loci. Immunogenetics 49: 238-241.</w:t>
      </w:r>
      <w:bookmarkEnd w:id="1"/>
    </w:p>
    <w:p w:rsidR="00AA1D45" w:rsidRPr="00AA1D45" w:rsidRDefault="00AA1D45" w:rsidP="00AA1D45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2" w:name="_ENREF_2"/>
      <w:r w:rsidRPr="00AA1D45">
        <w:rPr>
          <w:rFonts w:ascii="Calibri" w:hAnsi="Calibri"/>
          <w:noProof/>
          <w:lang w:val="en-US"/>
        </w:rPr>
        <w:t>2. Adachi O, Kawai T, Takeda K, Matsumoto M, Tsutsui H, et al. (1998) Targeted disruption of the MyD88 gene results in loss of IL-1- and IL-18-mediated function. Immunity 9: 143-150.</w:t>
      </w:r>
      <w:bookmarkEnd w:id="2"/>
    </w:p>
    <w:p w:rsidR="00AA1D45" w:rsidRPr="00AA1D45" w:rsidRDefault="00AA1D45" w:rsidP="00AA1D45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3" w:name="_ENREF_3"/>
      <w:r w:rsidRPr="00AA1D45">
        <w:rPr>
          <w:rFonts w:ascii="Calibri" w:hAnsi="Calibri"/>
          <w:noProof/>
          <w:lang w:val="en-US"/>
        </w:rPr>
        <w:t>3. Zucchini N, Bessou G, Traub S, Robbins SH, Uematsu S, et al. (2008) Cutting edge: Overlapping functions of TLR7 and TLR9 for innate defense against a herpesvirus infection. Journal of immunology 180: 5799-5803.</w:t>
      </w:r>
      <w:bookmarkEnd w:id="3"/>
    </w:p>
    <w:p w:rsidR="00AA1D45" w:rsidRPr="00AA1D45" w:rsidRDefault="00AA1D45" w:rsidP="00AA1D45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4" w:name="_ENREF_4"/>
      <w:r w:rsidRPr="00AA1D45">
        <w:rPr>
          <w:rFonts w:ascii="Calibri" w:hAnsi="Calibri"/>
          <w:noProof/>
          <w:lang w:val="en-US"/>
        </w:rPr>
        <w:t>4. Strobl B, Bubic I, Bruns U, Steinborn R, Lajko R, et al. (2005) Novel functions of tyrosine kinase 2 in the antiviral defense against murine cytomegalovirus. Journal of immunology 175: 4000-4008.</w:t>
      </w:r>
      <w:bookmarkEnd w:id="4"/>
    </w:p>
    <w:p w:rsidR="00AA1D45" w:rsidRPr="00AA1D45" w:rsidRDefault="00AA1D45" w:rsidP="00AA1D45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5" w:name="_ENREF_5"/>
      <w:r w:rsidRPr="00AA1D45">
        <w:rPr>
          <w:rFonts w:ascii="Calibri" w:hAnsi="Calibri"/>
          <w:noProof/>
          <w:lang w:val="en-US"/>
        </w:rPr>
        <w:t>5. Baranek T, Manh TP, Alexandre Y, Maqbool MA, Cabeza JZ, et al. (2012) Differential responses of immune cells to type I interferon contribute to host resistance to viral infection. Cell host &amp; microbe 12: 571-584.</w:t>
      </w:r>
      <w:bookmarkEnd w:id="5"/>
    </w:p>
    <w:p w:rsidR="00AA1D45" w:rsidRPr="00AA1D45" w:rsidRDefault="00AA1D45" w:rsidP="00AA1D45">
      <w:pPr>
        <w:spacing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6" w:name="_ENREF_6"/>
      <w:r w:rsidRPr="00AA1D45">
        <w:rPr>
          <w:rFonts w:ascii="Calibri" w:hAnsi="Calibri"/>
          <w:noProof/>
          <w:lang w:val="en-US"/>
        </w:rPr>
        <w:t>6. Hemmi H, Takeuchi O, Kawai T, Kaisho T, Sato S, et al. (2000) A Toll-like receptor recognizes bacterial DNA. Nature 408: 740-745.</w:t>
      </w:r>
      <w:bookmarkEnd w:id="6"/>
    </w:p>
    <w:p w:rsidR="00AA1D45" w:rsidRDefault="00AA1D45" w:rsidP="00AA1D45">
      <w:pPr>
        <w:spacing w:line="240" w:lineRule="auto"/>
        <w:jc w:val="both"/>
        <w:rPr>
          <w:noProof/>
          <w:lang w:val="en-US"/>
        </w:rPr>
      </w:pPr>
    </w:p>
    <w:p w:rsidR="008C6157" w:rsidRDefault="00AA1D45" w:rsidP="00916D25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8C6157" w:rsidSect="00AE7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636A44"/>
    <w:multiLevelType w:val="hybridMultilevel"/>
    <w:tmpl w:val="9E245B76"/>
    <w:lvl w:ilvl="0" w:tplc="F24013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rv9x50arwxw8er5evxaseazweswpa5attd&quot;&gt;2014_07_10_Biblio_Endnote_MD&lt;record-ids&gt;&lt;item&gt;7&lt;/item&gt;&lt;item&gt;19&lt;/item&gt;&lt;item&gt;115&lt;/item&gt;&lt;item&gt;116&lt;/item&gt;&lt;item&gt;117&lt;/item&gt;&lt;item&gt;122&lt;/item&gt;&lt;/record-ids&gt;&lt;/item&gt;&lt;/Libraries&gt;"/>
  </w:docVars>
  <w:rsids>
    <w:rsidRoot w:val="00D51325"/>
    <w:rsid w:val="0000062C"/>
    <w:rsid w:val="00001DC6"/>
    <w:rsid w:val="000134BC"/>
    <w:rsid w:val="00015867"/>
    <w:rsid w:val="0003536A"/>
    <w:rsid w:val="00042670"/>
    <w:rsid w:val="00043606"/>
    <w:rsid w:val="0004480A"/>
    <w:rsid w:val="0005667C"/>
    <w:rsid w:val="0005707A"/>
    <w:rsid w:val="000643AA"/>
    <w:rsid w:val="00066589"/>
    <w:rsid w:val="00076251"/>
    <w:rsid w:val="000769D3"/>
    <w:rsid w:val="00083F9C"/>
    <w:rsid w:val="00085221"/>
    <w:rsid w:val="00091DA5"/>
    <w:rsid w:val="00092FF7"/>
    <w:rsid w:val="00094F8B"/>
    <w:rsid w:val="000A5954"/>
    <w:rsid w:val="000A7245"/>
    <w:rsid w:val="000A7E2D"/>
    <w:rsid w:val="000B2611"/>
    <w:rsid w:val="000B4B50"/>
    <w:rsid w:val="000D3F10"/>
    <w:rsid w:val="000D4752"/>
    <w:rsid w:val="000D6359"/>
    <w:rsid w:val="000D69A6"/>
    <w:rsid w:val="000F2776"/>
    <w:rsid w:val="000F4FA4"/>
    <w:rsid w:val="000F5F47"/>
    <w:rsid w:val="00114E0E"/>
    <w:rsid w:val="001159FF"/>
    <w:rsid w:val="00123E37"/>
    <w:rsid w:val="00124D76"/>
    <w:rsid w:val="00131D12"/>
    <w:rsid w:val="00132051"/>
    <w:rsid w:val="0013391B"/>
    <w:rsid w:val="00146076"/>
    <w:rsid w:val="0014797E"/>
    <w:rsid w:val="00153234"/>
    <w:rsid w:val="0016493D"/>
    <w:rsid w:val="0017516F"/>
    <w:rsid w:val="00184BC6"/>
    <w:rsid w:val="00185E81"/>
    <w:rsid w:val="00190072"/>
    <w:rsid w:val="001921B2"/>
    <w:rsid w:val="001A44E3"/>
    <w:rsid w:val="001A4ED3"/>
    <w:rsid w:val="001A700E"/>
    <w:rsid w:val="001B54B0"/>
    <w:rsid w:val="001B66D2"/>
    <w:rsid w:val="001C283B"/>
    <w:rsid w:val="001C2E56"/>
    <w:rsid w:val="001C5B19"/>
    <w:rsid w:val="001C6495"/>
    <w:rsid w:val="001D7D06"/>
    <w:rsid w:val="001E07DA"/>
    <w:rsid w:val="001E2C2B"/>
    <w:rsid w:val="001E5B15"/>
    <w:rsid w:val="001E63D6"/>
    <w:rsid w:val="001E652F"/>
    <w:rsid w:val="001E74CD"/>
    <w:rsid w:val="001E7A56"/>
    <w:rsid w:val="001F2621"/>
    <w:rsid w:val="002032FA"/>
    <w:rsid w:val="002127D6"/>
    <w:rsid w:val="00222788"/>
    <w:rsid w:val="00222923"/>
    <w:rsid w:val="00231F21"/>
    <w:rsid w:val="00232335"/>
    <w:rsid w:val="00234A0B"/>
    <w:rsid w:val="00235888"/>
    <w:rsid w:val="00241AAB"/>
    <w:rsid w:val="00254036"/>
    <w:rsid w:val="00272CF3"/>
    <w:rsid w:val="002826ED"/>
    <w:rsid w:val="00292C25"/>
    <w:rsid w:val="00293B10"/>
    <w:rsid w:val="0029570A"/>
    <w:rsid w:val="002A1894"/>
    <w:rsid w:val="002A6CC7"/>
    <w:rsid w:val="002A6E64"/>
    <w:rsid w:val="002B53BC"/>
    <w:rsid w:val="002B7713"/>
    <w:rsid w:val="002C06BF"/>
    <w:rsid w:val="002C5AA3"/>
    <w:rsid w:val="002C7EAD"/>
    <w:rsid w:val="002D378F"/>
    <w:rsid w:val="002D389E"/>
    <w:rsid w:val="002D617F"/>
    <w:rsid w:val="002D7331"/>
    <w:rsid w:val="002E269C"/>
    <w:rsid w:val="002E633C"/>
    <w:rsid w:val="002F24C8"/>
    <w:rsid w:val="00304A15"/>
    <w:rsid w:val="003059F5"/>
    <w:rsid w:val="00310CDD"/>
    <w:rsid w:val="00315BD0"/>
    <w:rsid w:val="00316BE5"/>
    <w:rsid w:val="00317D77"/>
    <w:rsid w:val="00321B70"/>
    <w:rsid w:val="003224D5"/>
    <w:rsid w:val="00324929"/>
    <w:rsid w:val="003260CA"/>
    <w:rsid w:val="00332C40"/>
    <w:rsid w:val="003440B1"/>
    <w:rsid w:val="0035050E"/>
    <w:rsid w:val="00355745"/>
    <w:rsid w:val="0036176A"/>
    <w:rsid w:val="00361C5D"/>
    <w:rsid w:val="00362C39"/>
    <w:rsid w:val="0036334A"/>
    <w:rsid w:val="00373A3B"/>
    <w:rsid w:val="0038207E"/>
    <w:rsid w:val="003974E8"/>
    <w:rsid w:val="003A1B4A"/>
    <w:rsid w:val="003A1E85"/>
    <w:rsid w:val="003A5CAE"/>
    <w:rsid w:val="003C10AE"/>
    <w:rsid w:val="003C44AC"/>
    <w:rsid w:val="003C475F"/>
    <w:rsid w:val="003C7E69"/>
    <w:rsid w:val="003D7AB6"/>
    <w:rsid w:val="003E24FA"/>
    <w:rsid w:val="003E5220"/>
    <w:rsid w:val="003E676B"/>
    <w:rsid w:val="003E7581"/>
    <w:rsid w:val="003F37E3"/>
    <w:rsid w:val="003F4363"/>
    <w:rsid w:val="003F7A12"/>
    <w:rsid w:val="003F7A2C"/>
    <w:rsid w:val="004007F0"/>
    <w:rsid w:val="004044E2"/>
    <w:rsid w:val="00404C64"/>
    <w:rsid w:val="00411557"/>
    <w:rsid w:val="00416886"/>
    <w:rsid w:val="00427636"/>
    <w:rsid w:val="00437878"/>
    <w:rsid w:val="00447CF9"/>
    <w:rsid w:val="004526B8"/>
    <w:rsid w:val="00454353"/>
    <w:rsid w:val="004639C1"/>
    <w:rsid w:val="00467A8E"/>
    <w:rsid w:val="00470B83"/>
    <w:rsid w:val="00473CF8"/>
    <w:rsid w:val="004768B7"/>
    <w:rsid w:val="004816C6"/>
    <w:rsid w:val="0048600B"/>
    <w:rsid w:val="00490B3E"/>
    <w:rsid w:val="0049118D"/>
    <w:rsid w:val="00492858"/>
    <w:rsid w:val="0049374D"/>
    <w:rsid w:val="004A1402"/>
    <w:rsid w:val="004A5449"/>
    <w:rsid w:val="004A7CC5"/>
    <w:rsid w:val="004B2A07"/>
    <w:rsid w:val="004B3900"/>
    <w:rsid w:val="004B4C00"/>
    <w:rsid w:val="004B4DAF"/>
    <w:rsid w:val="004B6936"/>
    <w:rsid w:val="004C44A2"/>
    <w:rsid w:val="004C48D4"/>
    <w:rsid w:val="004C5C2B"/>
    <w:rsid w:val="004D55F2"/>
    <w:rsid w:val="004D6D0D"/>
    <w:rsid w:val="004E4680"/>
    <w:rsid w:val="004E543A"/>
    <w:rsid w:val="004E7F69"/>
    <w:rsid w:val="004F1EDF"/>
    <w:rsid w:val="004F6BBD"/>
    <w:rsid w:val="00501B3B"/>
    <w:rsid w:val="00504ED7"/>
    <w:rsid w:val="00514D7E"/>
    <w:rsid w:val="00520BFD"/>
    <w:rsid w:val="00532C41"/>
    <w:rsid w:val="0053496F"/>
    <w:rsid w:val="00543E30"/>
    <w:rsid w:val="005445E8"/>
    <w:rsid w:val="00547C72"/>
    <w:rsid w:val="00552A0C"/>
    <w:rsid w:val="00552CE6"/>
    <w:rsid w:val="005654BF"/>
    <w:rsid w:val="00565B8F"/>
    <w:rsid w:val="005664F2"/>
    <w:rsid w:val="00575532"/>
    <w:rsid w:val="00577D94"/>
    <w:rsid w:val="00583A9F"/>
    <w:rsid w:val="00590153"/>
    <w:rsid w:val="005913B4"/>
    <w:rsid w:val="005A4BBF"/>
    <w:rsid w:val="005A720A"/>
    <w:rsid w:val="005C1F24"/>
    <w:rsid w:val="005C289F"/>
    <w:rsid w:val="005C4782"/>
    <w:rsid w:val="005C6371"/>
    <w:rsid w:val="005D058D"/>
    <w:rsid w:val="005D1C9E"/>
    <w:rsid w:val="005D1E50"/>
    <w:rsid w:val="005D266F"/>
    <w:rsid w:val="005D3306"/>
    <w:rsid w:val="005E4DC7"/>
    <w:rsid w:val="005E79CB"/>
    <w:rsid w:val="005F0BE6"/>
    <w:rsid w:val="005F2AB2"/>
    <w:rsid w:val="005F39BD"/>
    <w:rsid w:val="005F3F6D"/>
    <w:rsid w:val="00601064"/>
    <w:rsid w:val="00604DCA"/>
    <w:rsid w:val="0060752F"/>
    <w:rsid w:val="006111AD"/>
    <w:rsid w:val="00627D92"/>
    <w:rsid w:val="0063221B"/>
    <w:rsid w:val="0063647D"/>
    <w:rsid w:val="00642655"/>
    <w:rsid w:val="00647B7C"/>
    <w:rsid w:val="00667EA0"/>
    <w:rsid w:val="0067309F"/>
    <w:rsid w:val="00676616"/>
    <w:rsid w:val="006801D0"/>
    <w:rsid w:val="006846D8"/>
    <w:rsid w:val="006877FC"/>
    <w:rsid w:val="00691CA3"/>
    <w:rsid w:val="0069575A"/>
    <w:rsid w:val="006A00CE"/>
    <w:rsid w:val="006A1EC8"/>
    <w:rsid w:val="006A3F2C"/>
    <w:rsid w:val="006A65B2"/>
    <w:rsid w:val="006B566C"/>
    <w:rsid w:val="006B5C15"/>
    <w:rsid w:val="006C4159"/>
    <w:rsid w:val="006C68B2"/>
    <w:rsid w:val="006E0A8B"/>
    <w:rsid w:val="006E1F27"/>
    <w:rsid w:val="006E34DB"/>
    <w:rsid w:val="006E4CE1"/>
    <w:rsid w:val="006E546A"/>
    <w:rsid w:val="006E5704"/>
    <w:rsid w:val="006F3B92"/>
    <w:rsid w:val="006F44A8"/>
    <w:rsid w:val="00716B59"/>
    <w:rsid w:val="007209F2"/>
    <w:rsid w:val="00721975"/>
    <w:rsid w:val="00722283"/>
    <w:rsid w:val="00726948"/>
    <w:rsid w:val="007309F9"/>
    <w:rsid w:val="0073468B"/>
    <w:rsid w:val="007451BA"/>
    <w:rsid w:val="007468DE"/>
    <w:rsid w:val="0075343B"/>
    <w:rsid w:val="00754F95"/>
    <w:rsid w:val="00755482"/>
    <w:rsid w:val="00757118"/>
    <w:rsid w:val="00762B25"/>
    <w:rsid w:val="00762C66"/>
    <w:rsid w:val="00766861"/>
    <w:rsid w:val="007677F8"/>
    <w:rsid w:val="0078406D"/>
    <w:rsid w:val="007860EE"/>
    <w:rsid w:val="00786F7B"/>
    <w:rsid w:val="007946BB"/>
    <w:rsid w:val="0079567F"/>
    <w:rsid w:val="00795A88"/>
    <w:rsid w:val="007A0A01"/>
    <w:rsid w:val="007A44C6"/>
    <w:rsid w:val="007B20AE"/>
    <w:rsid w:val="007C4AC5"/>
    <w:rsid w:val="007C576F"/>
    <w:rsid w:val="007C59F4"/>
    <w:rsid w:val="007C7DC2"/>
    <w:rsid w:val="007D50B9"/>
    <w:rsid w:val="007F02C8"/>
    <w:rsid w:val="007F1F7E"/>
    <w:rsid w:val="007F2F49"/>
    <w:rsid w:val="00803890"/>
    <w:rsid w:val="00805CA6"/>
    <w:rsid w:val="0081263C"/>
    <w:rsid w:val="0081394D"/>
    <w:rsid w:val="00814A30"/>
    <w:rsid w:val="008206E0"/>
    <w:rsid w:val="0082141B"/>
    <w:rsid w:val="00821657"/>
    <w:rsid w:val="0082356E"/>
    <w:rsid w:val="0082516F"/>
    <w:rsid w:val="00825583"/>
    <w:rsid w:val="0083219E"/>
    <w:rsid w:val="00835B40"/>
    <w:rsid w:val="008401ED"/>
    <w:rsid w:val="00843AB6"/>
    <w:rsid w:val="00856394"/>
    <w:rsid w:val="00861655"/>
    <w:rsid w:val="008628AB"/>
    <w:rsid w:val="00863A29"/>
    <w:rsid w:val="00865F64"/>
    <w:rsid w:val="00866371"/>
    <w:rsid w:val="008724EA"/>
    <w:rsid w:val="00874D35"/>
    <w:rsid w:val="008802CA"/>
    <w:rsid w:val="00882811"/>
    <w:rsid w:val="00883301"/>
    <w:rsid w:val="008874A9"/>
    <w:rsid w:val="008874DF"/>
    <w:rsid w:val="00890792"/>
    <w:rsid w:val="00892E74"/>
    <w:rsid w:val="00894CD9"/>
    <w:rsid w:val="00897905"/>
    <w:rsid w:val="008A0891"/>
    <w:rsid w:val="008A3DA4"/>
    <w:rsid w:val="008B11E2"/>
    <w:rsid w:val="008B2769"/>
    <w:rsid w:val="008B380F"/>
    <w:rsid w:val="008C410D"/>
    <w:rsid w:val="008C4ACC"/>
    <w:rsid w:val="008C5DEF"/>
    <w:rsid w:val="008C6157"/>
    <w:rsid w:val="008C61BA"/>
    <w:rsid w:val="008D0FB0"/>
    <w:rsid w:val="008D1532"/>
    <w:rsid w:val="008D27D1"/>
    <w:rsid w:val="008D28DE"/>
    <w:rsid w:val="008D2E75"/>
    <w:rsid w:val="008E0395"/>
    <w:rsid w:val="008E132D"/>
    <w:rsid w:val="008E7BBE"/>
    <w:rsid w:val="008F2773"/>
    <w:rsid w:val="00900E3B"/>
    <w:rsid w:val="009028D4"/>
    <w:rsid w:val="00902A84"/>
    <w:rsid w:val="00906222"/>
    <w:rsid w:val="00907A00"/>
    <w:rsid w:val="00912DAC"/>
    <w:rsid w:val="00916D16"/>
    <w:rsid w:val="00916D25"/>
    <w:rsid w:val="00917AF3"/>
    <w:rsid w:val="00917C65"/>
    <w:rsid w:val="00917DBD"/>
    <w:rsid w:val="00922A58"/>
    <w:rsid w:val="00930A59"/>
    <w:rsid w:val="00935FBE"/>
    <w:rsid w:val="009439D5"/>
    <w:rsid w:val="00944253"/>
    <w:rsid w:val="00945E0D"/>
    <w:rsid w:val="009503C3"/>
    <w:rsid w:val="009505B3"/>
    <w:rsid w:val="009565EE"/>
    <w:rsid w:val="00956C3E"/>
    <w:rsid w:val="0095747A"/>
    <w:rsid w:val="00960129"/>
    <w:rsid w:val="00963A74"/>
    <w:rsid w:val="0096761E"/>
    <w:rsid w:val="00970AF6"/>
    <w:rsid w:val="00975530"/>
    <w:rsid w:val="0098136A"/>
    <w:rsid w:val="00996676"/>
    <w:rsid w:val="009A1B38"/>
    <w:rsid w:val="009A6898"/>
    <w:rsid w:val="009A6BE2"/>
    <w:rsid w:val="009B18F4"/>
    <w:rsid w:val="009B4C01"/>
    <w:rsid w:val="009B5B49"/>
    <w:rsid w:val="009C4E36"/>
    <w:rsid w:val="009C50D7"/>
    <w:rsid w:val="009C54CA"/>
    <w:rsid w:val="009D4E10"/>
    <w:rsid w:val="009D6DF7"/>
    <w:rsid w:val="009D7F26"/>
    <w:rsid w:val="009E432F"/>
    <w:rsid w:val="009E7DED"/>
    <w:rsid w:val="009F3590"/>
    <w:rsid w:val="009F55AB"/>
    <w:rsid w:val="00A00481"/>
    <w:rsid w:val="00A00875"/>
    <w:rsid w:val="00A045F1"/>
    <w:rsid w:val="00A065CE"/>
    <w:rsid w:val="00A06EDF"/>
    <w:rsid w:val="00A10A72"/>
    <w:rsid w:val="00A11470"/>
    <w:rsid w:val="00A129EE"/>
    <w:rsid w:val="00A13354"/>
    <w:rsid w:val="00A1416B"/>
    <w:rsid w:val="00A1722E"/>
    <w:rsid w:val="00A22D0A"/>
    <w:rsid w:val="00A232A7"/>
    <w:rsid w:val="00A2347E"/>
    <w:rsid w:val="00A301F2"/>
    <w:rsid w:val="00A34E80"/>
    <w:rsid w:val="00A35C2B"/>
    <w:rsid w:val="00A40853"/>
    <w:rsid w:val="00A40A30"/>
    <w:rsid w:val="00A457BE"/>
    <w:rsid w:val="00A465AF"/>
    <w:rsid w:val="00A470A3"/>
    <w:rsid w:val="00A548BD"/>
    <w:rsid w:val="00A56054"/>
    <w:rsid w:val="00A6026A"/>
    <w:rsid w:val="00A63074"/>
    <w:rsid w:val="00A66A03"/>
    <w:rsid w:val="00A70579"/>
    <w:rsid w:val="00A706F4"/>
    <w:rsid w:val="00A708E3"/>
    <w:rsid w:val="00A729A6"/>
    <w:rsid w:val="00A732F3"/>
    <w:rsid w:val="00A74028"/>
    <w:rsid w:val="00A7569A"/>
    <w:rsid w:val="00A86F8A"/>
    <w:rsid w:val="00A87E6D"/>
    <w:rsid w:val="00A94976"/>
    <w:rsid w:val="00A94E5A"/>
    <w:rsid w:val="00AA1388"/>
    <w:rsid w:val="00AA1D45"/>
    <w:rsid w:val="00AB245A"/>
    <w:rsid w:val="00AB56DB"/>
    <w:rsid w:val="00AB5B72"/>
    <w:rsid w:val="00AB7B40"/>
    <w:rsid w:val="00AC408C"/>
    <w:rsid w:val="00AC548D"/>
    <w:rsid w:val="00AC73CD"/>
    <w:rsid w:val="00AC7A88"/>
    <w:rsid w:val="00AD4D70"/>
    <w:rsid w:val="00AD75E5"/>
    <w:rsid w:val="00AD7B26"/>
    <w:rsid w:val="00AE1D2E"/>
    <w:rsid w:val="00AE2532"/>
    <w:rsid w:val="00AE473B"/>
    <w:rsid w:val="00AE60F5"/>
    <w:rsid w:val="00AE748A"/>
    <w:rsid w:val="00AF7A6C"/>
    <w:rsid w:val="00B02FC0"/>
    <w:rsid w:val="00B03284"/>
    <w:rsid w:val="00B03393"/>
    <w:rsid w:val="00B070F1"/>
    <w:rsid w:val="00B10D2F"/>
    <w:rsid w:val="00B14400"/>
    <w:rsid w:val="00B2108C"/>
    <w:rsid w:val="00B21452"/>
    <w:rsid w:val="00B23784"/>
    <w:rsid w:val="00B24804"/>
    <w:rsid w:val="00B33469"/>
    <w:rsid w:val="00B349D3"/>
    <w:rsid w:val="00B42D54"/>
    <w:rsid w:val="00B46DB2"/>
    <w:rsid w:val="00B47653"/>
    <w:rsid w:val="00B476ED"/>
    <w:rsid w:val="00B516A0"/>
    <w:rsid w:val="00B5245B"/>
    <w:rsid w:val="00B64170"/>
    <w:rsid w:val="00B71B41"/>
    <w:rsid w:val="00B72894"/>
    <w:rsid w:val="00B72F09"/>
    <w:rsid w:val="00B77B8C"/>
    <w:rsid w:val="00B81966"/>
    <w:rsid w:val="00B8374E"/>
    <w:rsid w:val="00B8757A"/>
    <w:rsid w:val="00B90E68"/>
    <w:rsid w:val="00B91BFC"/>
    <w:rsid w:val="00B94E8B"/>
    <w:rsid w:val="00B95EBA"/>
    <w:rsid w:val="00BA01EB"/>
    <w:rsid w:val="00BA0E03"/>
    <w:rsid w:val="00BA1C74"/>
    <w:rsid w:val="00BA3BB1"/>
    <w:rsid w:val="00BA4223"/>
    <w:rsid w:val="00BA55AF"/>
    <w:rsid w:val="00BB0386"/>
    <w:rsid w:val="00BB7350"/>
    <w:rsid w:val="00BC21D3"/>
    <w:rsid w:val="00BC30BC"/>
    <w:rsid w:val="00BC3BA5"/>
    <w:rsid w:val="00BC4F1A"/>
    <w:rsid w:val="00BD0093"/>
    <w:rsid w:val="00BD1B2A"/>
    <w:rsid w:val="00BD6C09"/>
    <w:rsid w:val="00BE033E"/>
    <w:rsid w:val="00BE1C73"/>
    <w:rsid w:val="00BE3B8A"/>
    <w:rsid w:val="00BF0D49"/>
    <w:rsid w:val="00BF1EC9"/>
    <w:rsid w:val="00BF2C3A"/>
    <w:rsid w:val="00C02C38"/>
    <w:rsid w:val="00C10110"/>
    <w:rsid w:val="00C10964"/>
    <w:rsid w:val="00C123BA"/>
    <w:rsid w:val="00C177F0"/>
    <w:rsid w:val="00C178EB"/>
    <w:rsid w:val="00C27C7D"/>
    <w:rsid w:val="00C32288"/>
    <w:rsid w:val="00C35B50"/>
    <w:rsid w:val="00C4206E"/>
    <w:rsid w:val="00C42CEF"/>
    <w:rsid w:val="00C448D1"/>
    <w:rsid w:val="00C44AEF"/>
    <w:rsid w:val="00C53E40"/>
    <w:rsid w:val="00C557A8"/>
    <w:rsid w:val="00C6237F"/>
    <w:rsid w:val="00C6721F"/>
    <w:rsid w:val="00C81F2B"/>
    <w:rsid w:val="00C825D2"/>
    <w:rsid w:val="00C83B20"/>
    <w:rsid w:val="00C84B92"/>
    <w:rsid w:val="00C87AC3"/>
    <w:rsid w:val="00C94339"/>
    <w:rsid w:val="00C953E3"/>
    <w:rsid w:val="00CA4C9D"/>
    <w:rsid w:val="00CA5BC2"/>
    <w:rsid w:val="00CB136F"/>
    <w:rsid w:val="00CB2DEE"/>
    <w:rsid w:val="00CB42C9"/>
    <w:rsid w:val="00CB6BF3"/>
    <w:rsid w:val="00CC2EEE"/>
    <w:rsid w:val="00CD1F62"/>
    <w:rsid w:val="00CD321D"/>
    <w:rsid w:val="00CD5724"/>
    <w:rsid w:val="00CD6385"/>
    <w:rsid w:val="00CE1024"/>
    <w:rsid w:val="00CE126F"/>
    <w:rsid w:val="00CE185D"/>
    <w:rsid w:val="00CE50F6"/>
    <w:rsid w:val="00CE7753"/>
    <w:rsid w:val="00CE79A0"/>
    <w:rsid w:val="00CF192D"/>
    <w:rsid w:val="00CF6FCB"/>
    <w:rsid w:val="00D00814"/>
    <w:rsid w:val="00D121E8"/>
    <w:rsid w:val="00D223B8"/>
    <w:rsid w:val="00D26435"/>
    <w:rsid w:val="00D26CDC"/>
    <w:rsid w:val="00D3030C"/>
    <w:rsid w:val="00D3266A"/>
    <w:rsid w:val="00D36715"/>
    <w:rsid w:val="00D40242"/>
    <w:rsid w:val="00D51325"/>
    <w:rsid w:val="00D5746B"/>
    <w:rsid w:val="00D7505B"/>
    <w:rsid w:val="00D7786A"/>
    <w:rsid w:val="00D80062"/>
    <w:rsid w:val="00D84487"/>
    <w:rsid w:val="00D84C48"/>
    <w:rsid w:val="00D87E94"/>
    <w:rsid w:val="00D911BF"/>
    <w:rsid w:val="00D92D60"/>
    <w:rsid w:val="00D92F83"/>
    <w:rsid w:val="00D93CD0"/>
    <w:rsid w:val="00D95D1E"/>
    <w:rsid w:val="00D965A3"/>
    <w:rsid w:val="00DA01D6"/>
    <w:rsid w:val="00DA4F97"/>
    <w:rsid w:val="00DA704B"/>
    <w:rsid w:val="00DA7D37"/>
    <w:rsid w:val="00DB1F92"/>
    <w:rsid w:val="00DB4485"/>
    <w:rsid w:val="00DC6B93"/>
    <w:rsid w:val="00DD3A3D"/>
    <w:rsid w:val="00DD446A"/>
    <w:rsid w:val="00DD755C"/>
    <w:rsid w:val="00DD7E5C"/>
    <w:rsid w:val="00DE2B01"/>
    <w:rsid w:val="00DE5F13"/>
    <w:rsid w:val="00DE65B5"/>
    <w:rsid w:val="00DF7063"/>
    <w:rsid w:val="00E0045D"/>
    <w:rsid w:val="00E024F4"/>
    <w:rsid w:val="00E12484"/>
    <w:rsid w:val="00E15809"/>
    <w:rsid w:val="00E21254"/>
    <w:rsid w:val="00E3111F"/>
    <w:rsid w:val="00E31C9B"/>
    <w:rsid w:val="00E40003"/>
    <w:rsid w:val="00E4221E"/>
    <w:rsid w:val="00E44F74"/>
    <w:rsid w:val="00E53766"/>
    <w:rsid w:val="00E60843"/>
    <w:rsid w:val="00E6256A"/>
    <w:rsid w:val="00E67726"/>
    <w:rsid w:val="00E71595"/>
    <w:rsid w:val="00E83ACA"/>
    <w:rsid w:val="00E91D70"/>
    <w:rsid w:val="00E946EC"/>
    <w:rsid w:val="00E96958"/>
    <w:rsid w:val="00E96D94"/>
    <w:rsid w:val="00E97A61"/>
    <w:rsid w:val="00EA0511"/>
    <w:rsid w:val="00EA50E6"/>
    <w:rsid w:val="00EA76E9"/>
    <w:rsid w:val="00EA771B"/>
    <w:rsid w:val="00EA7AA7"/>
    <w:rsid w:val="00EB34F3"/>
    <w:rsid w:val="00EB5A87"/>
    <w:rsid w:val="00EC07E2"/>
    <w:rsid w:val="00EC10D8"/>
    <w:rsid w:val="00EC4280"/>
    <w:rsid w:val="00EC7947"/>
    <w:rsid w:val="00ED076F"/>
    <w:rsid w:val="00ED3A57"/>
    <w:rsid w:val="00EE1C19"/>
    <w:rsid w:val="00EE1E8D"/>
    <w:rsid w:val="00EE606D"/>
    <w:rsid w:val="00EF1B89"/>
    <w:rsid w:val="00EF213E"/>
    <w:rsid w:val="00EF272A"/>
    <w:rsid w:val="00EF44E8"/>
    <w:rsid w:val="00EF5007"/>
    <w:rsid w:val="00EF61C5"/>
    <w:rsid w:val="00EF7015"/>
    <w:rsid w:val="00F000FF"/>
    <w:rsid w:val="00F013F6"/>
    <w:rsid w:val="00F0192C"/>
    <w:rsid w:val="00F0574F"/>
    <w:rsid w:val="00F07889"/>
    <w:rsid w:val="00F12EB0"/>
    <w:rsid w:val="00F1483F"/>
    <w:rsid w:val="00F16542"/>
    <w:rsid w:val="00F210DB"/>
    <w:rsid w:val="00F21C93"/>
    <w:rsid w:val="00F22CD8"/>
    <w:rsid w:val="00F2779A"/>
    <w:rsid w:val="00F37D11"/>
    <w:rsid w:val="00F43E5B"/>
    <w:rsid w:val="00F54FD7"/>
    <w:rsid w:val="00F55F85"/>
    <w:rsid w:val="00F61B27"/>
    <w:rsid w:val="00F61BF4"/>
    <w:rsid w:val="00F624C0"/>
    <w:rsid w:val="00F63130"/>
    <w:rsid w:val="00F63408"/>
    <w:rsid w:val="00F644D1"/>
    <w:rsid w:val="00F6610B"/>
    <w:rsid w:val="00F67734"/>
    <w:rsid w:val="00F70AB6"/>
    <w:rsid w:val="00F756B5"/>
    <w:rsid w:val="00F770DB"/>
    <w:rsid w:val="00F82AB5"/>
    <w:rsid w:val="00F83281"/>
    <w:rsid w:val="00F858E9"/>
    <w:rsid w:val="00F91A3C"/>
    <w:rsid w:val="00F933F4"/>
    <w:rsid w:val="00FA2815"/>
    <w:rsid w:val="00FB2B10"/>
    <w:rsid w:val="00FB4244"/>
    <w:rsid w:val="00FB4EC6"/>
    <w:rsid w:val="00FB5C53"/>
    <w:rsid w:val="00FB6A87"/>
    <w:rsid w:val="00FC5F30"/>
    <w:rsid w:val="00FC6DDB"/>
    <w:rsid w:val="00FC7151"/>
    <w:rsid w:val="00FC7A67"/>
    <w:rsid w:val="00FD582A"/>
    <w:rsid w:val="00FE0CDE"/>
    <w:rsid w:val="00FE2501"/>
    <w:rsid w:val="00FE27D7"/>
    <w:rsid w:val="00FE45DC"/>
    <w:rsid w:val="00FE555F"/>
    <w:rsid w:val="00FE7F9B"/>
    <w:rsid w:val="00FF32CE"/>
    <w:rsid w:val="00FF3ECD"/>
    <w:rsid w:val="00FF6F47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7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7B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C7E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7E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7E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7E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7EAD"/>
    <w:rPr>
      <w:b/>
      <w:bCs/>
      <w:sz w:val="20"/>
      <w:szCs w:val="20"/>
    </w:rPr>
  </w:style>
  <w:style w:type="character" w:customStyle="1" w:styleId="hps">
    <w:name w:val="hps"/>
    <w:rsid w:val="00232335"/>
  </w:style>
  <w:style w:type="character" w:styleId="Lienhypertexte">
    <w:name w:val="Hyperlink"/>
    <w:basedOn w:val="Policepardfaut"/>
    <w:uiPriority w:val="99"/>
    <w:unhideWhenUsed/>
    <w:rsid w:val="00B46DB2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628AB"/>
    <w:pPr>
      <w:ind w:left="720"/>
      <w:contextualSpacing/>
    </w:pPr>
  </w:style>
  <w:style w:type="paragraph" w:styleId="Rvision">
    <w:name w:val="Revision"/>
    <w:hidden/>
    <w:uiPriority w:val="99"/>
    <w:semiHidden/>
    <w:rsid w:val="007222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7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7B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C7E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7E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7E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7E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7EAD"/>
    <w:rPr>
      <w:b/>
      <w:bCs/>
      <w:sz w:val="20"/>
      <w:szCs w:val="20"/>
    </w:rPr>
  </w:style>
  <w:style w:type="character" w:customStyle="1" w:styleId="hps">
    <w:name w:val="hps"/>
    <w:rsid w:val="00232335"/>
  </w:style>
  <w:style w:type="character" w:styleId="Lienhypertexte">
    <w:name w:val="Hyperlink"/>
    <w:basedOn w:val="Policepardfaut"/>
    <w:uiPriority w:val="99"/>
    <w:unhideWhenUsed/>
    <w:rsid w:val="00B46DB2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628AB"/>
    <w:pPr>
      <w:ind w:left="720"/>
      <w:contextualSpacing/>
    </w:pPr>
  </w:style>
  <w:style w:type="paragraph" w:styleId="Rvision">
    <w:name w:val="Revision"/>
    <w:hidden/>
    <w:uiPriority w:val="99"/>
    <w:semiHidden/>
    <w:rsid w:val="007222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1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17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57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8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29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717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3524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56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6809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767</Words>
  <Characters>4222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ita</dc:creator>
  <cp:lastModifiedBy>Marc DALOD</cp:lastModifiedBy>
  <cp:revision>8</cp:revision>
  <cp:lastPrinted>2014-09-29T08:37:00Z</cp:lastPrinted>
  <dcterms:created xsi:type="dcterms:W3CDTF">2015-01-26T09:54:00Z</dcterms:created>
  <dcterms:modified xsi:type="dcterms:W3CDTF">2015-03-20T10:14:00Z</dcterms:modified>
</cp:coreProperties>
</file>